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  <w:jc w:val="both"/>
        <w:rPr>
          <w:rFonts w:ascii="Times New Roman Regular" w:hAnsi="Times New Roman Regular" w:eastAsia="Times New Roman Regular" w:cs="Times New Roman Regular"/>
          <w:bCs/>
          <w:color w:val="000000"/>
          <w:lang w:bidi="ar"/>
        </w:rPr>
      </w:pPr>
      <w:r>
        <w:rPr>
          <w:rFonts w:ascii="Times New Roman Regular" w:hAnsi="Times New Roman Regular" w:eastAsia="Times New Roman Regular" w:cs="Times New Roman Regular"/>
          <w:bCs/>
          <w:color w:val="000000"/>
          <w:lang w:bidi="ar"/>
        </w:rPr>
        <w:t xml:space="preserve">Table 1. The </w:t>
      </w:r>
      <w:r>
        <w:rPr>
          <w:rFonts w:hint="eastAsia" w:ascii="Times New Roman Regular" w:hAnsi="Times New Roman Regular" w:eastAsia="Times New Roman Regular" w:cs="Times New Roman Regular"/>
          <w:bCs/>
          <w:color w:val="000000"/>
          <w:lang w:bidi="ar"/>
        </w:rPr>
        <w:t>CONsolidated Standards Of Reporting Trials(CONSORT) guideines</w:t>
      </w:r>
      <w:r>
        <w:rPr>
          <w:rFonts w:ascii="Times New Roman Regular" w:hAnsi="Times New Roman Regular" w:eastAsia="Times New Roman Regular" w:cs="Times New Roman Regular"/>
          <w:bCs/>
          <w:color w:val="000000"/>
          <w:lang w:bidi="ar"/>
        </w:rPr>
        <w:t xml:space="preserve"> </w:t>
      </w:r>
    </w:p>
    <w:tbl>
      <w:tblPr>
        <w:tblStyle w:val="7"/>
        <w:tblW w:w="2058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4077"/>
        <w:gridCol w:w="3700"/>
      </w:tblGrid>
      <w:tr>
        <w:tc>
          <w:tcPr>
            <w:tcW w:w="208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1F1F1" w:themeFill="background1" w:themeFillShade="F2"/>
            <w:vAlign w:val="bottom"/>
          </w:tcPr>
          <w:p>
            <w:pPr>
              <w:pStyle w:val="19"/>
              <w:rPr>
                <w:rFonts w:ascii="Times New Roman Regular" w:hAnsi="Times New Roman Regular" w:eastAsia="Times New Roman Regular" w:cs="Times New Roman Regular"/>
                <w:bCs/>
                <w:color w:val="00000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Cs/>
                <w:color w:val="000000"/>
                <w:lang w:bidi="ar"/>
              </w:rPr>
              <w:t>Section/Topic</w:t>
            </w:r>
          </w:p>
        </w:tc>
        <w:tc>
          <w:tcPr>
            <w:tcW w:w="7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1F1F1" w:themeFill="background1" w:themeFillShade="F2"/>
            <w:vAlign w:val="bottom"/>
          </w:tcPr>
          <w:p>
            <w:pPr>
              <w:pStyle w:val="19"/>
              <w:jc w:val="center"/>
              <w:rPr>
                <w:rFonts w:ascii="Times New Roman Regular" w:hAnsi="Times New Roman Regular" w:eastAsia="Times New Roman Regular" w:cs="Times New Roman Regular"/>
                <w:bCs/>
                <w:color w:val="00000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Cs/>
                <w:color w:val="000000"/>
                <w:lang w:bidi="ar"/>
              </w:rPr>
              <w:t>Item No</w:t>
            </w:r>
          </w:p>
        </w:tc>
        <w:tc>
          <w:tcPr>
            <w:tcW w:w="14077" w:type="dxa"/>
            <w:tcBorders>
              <w:top w:val="single" w:color="auto" w:sz="12" w:space="0"/>
              <w:bottom w:val="single" w:color="auto" w:sz="4" w:space="0"/>
            </w:tcBorders>
            <w:shd w:val="clear" w:color="auto" w:fill="F1F1F1" w:themeFill="background1" w:themeFillShade="F2"/>
            <w:vAlign w:val="bottom"/>
          </w:tcPr>
          <w:p>
            <w:pPr>
              <w:pStyle w:val="19"/>
              <w:rPr>
                <w:rFonts w:ascii="Times New Roman Regular" w:hAnsi="Times New Roman Regular" w:eastAsia="Times New Roman Regular" w:cs="Times New Roman Regular"/>
                <w:bCs/>
                <w:color w:val="00000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Cs/>
                <w:color w:val="000000"/>
                <w:lang w:bidi="ar"/>
              </w:rPr>
              <w:t>Checklist item</w:t>
            </w:r>
          </w:p>
        </w:tc>
        <w:tc>
          <w:tcPr>
            <w:tcW w:w="370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1F1F1" w:themeFill="background1" w:themeFillShade="F2"/>
            <w:vAlign w:val="bottom"/>
          </w:tcPr>
          <w:p>
            <w:pPr>
              <w:pStyle w:val="19"/>
              <w:jc w:val="center"/>
              <w:rPr>
                <w:rFonts w:ascii="Times New Roman Regular" w:hAnsi="Times New Roman Regular" w:eastAsia="Times New Roman Regular" w:cs="Times New Roman Regular"/>
                <w:bCs/>
                <w:color w:val="00000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bCs/>
                <w:color w:val="000000"/>
                <w:lang w:bidi="ar"/>
              </w:rPr>
              <w:t>Reported on page No</w:t>
            </w:r>
          </w:p>
        </w:tc>
      </w:tr>
      <w:tr>
        <w:tc>
          <w:tcPr>
            <w:tcW w:w="20585" w:type="dxa"/>
            <w:gridSpan w:val="4"/>
            <w:tcBorders>
              <w:top w:val="single" w:color="auto" w:sz="4" w:space="0"/>
            </w:tcBorders>
          </w:tcPr>
          <w:p>
            <w:pPr>
              <w:pStyle w:val="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2-3</w:t>
            </w:r>
          </w:p>
        </w:tc>
      </w:tr>
      <w:tr>
        <w:tc>
          <w:tcPr>
            <w:tcW w:w="20585" w:type="dxa"/>
            <w:gridSpan w:val="4"/>
          </w:tcPr>
          <w:p>
            <w:pPr>
              <w:pStyle w:val="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4-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7</w:t>
            </w:r>
          </w:p>
        </w:tc>
      </w:tr>
      <w:tr>
        <w:tc>
          <w:tcPr>
            <w:tcW w:w="20585" w:type="dxa"/>
            <w:gridSpan w:val="4"/>
          </w:tcPr>
          <w:p>
            <w:pPr>
              <w:pStyle w:val="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7</w:t>
            </w:r>
          </w:p>
        </w:tc>
      </w:tr>
      <w:tr>
        <w:trPr>
          <w:trHeight w:val="90" w:hRule="atLeast"/>
        </w:trP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rPr>
          <w:trHeight w:val="224" w:hRule="atLeast"/>
        </w:trP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8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7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ascii="Arial" w:hAnsi="Arial" w:eastAsia="宋体" w:cs="Arial"/>
                <w:sz w:val="22"/>
                <w:szCs w:val="22"/>
              </w:rPr>
              <w:t>9-10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1-12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2</w:t>
            </w:r>
            <w:r>
              <w:rPr>
                <w:rFonts w:ascii="Arial" w:hAnsi="Arial" w:eastAsia="宋体" w:cs="Arial"/>
                <w:sz w:val="22"/>
                <w:szCs w:val="22"/>
              </w:rPr>
              <w:t>-13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rPr>
          <w:trHeight w:val="90" w:hRule="atLeast"/>
        </w:trPr>
        <w:tc>
          <w:tcPr>
            <w:tcW w:w="2088" w:type="dxa"/>
            <w:vMerge w:val="restart"/>
          </w:tcPr>
          <w:p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0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650" w:firstLineChars="750"/>
              <w:jc w:val="both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0</w:t>
            </w:r>
          </w:p>
        </w:tc>
      </w:tr>
      <w:tr>
        <w:tc>
          <w:tcPr>
            <w:tcW w:w="2088" w:type="dxa"/>
          </w:tcPr>
          <w:p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0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0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0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0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3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 xml:space="preserve">               14</w:t>
            </w:r>
          </w:p>
        </w:tc>
      </w:tr>
      <w:tr>
        <w:tc>
          <w:tcPr>
            <w:tcW w:w="20585" w:type="dxa"/>
            <w:gridSpan w:val="4"/>
          </w:tcPr>
          <w:p>
            <w:pPr>
              <w:pStyle w:val="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4-15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4-15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4-15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hint="eastAsia" w:ascii="Arial" w:hAnsi="Arial" w:eastAsia="宋体" w:cs="Arial"/>
                <w:sz w:val="22"/>
                <w:szCs w:val="22"/>
              </w:rPr>
              <w:t>-15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6-17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4</w:t>
            </w:r>
          </w:p>
        </w:tc>
      </w:tr>
      <w:tr>
        <w:tc>
          <w:tcPr>
            <w:tcW w:w="2088" w:type="dxa"/>
            <w:vMerge w:val="restart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7-18</w:t>
            </w:r>
            <w:r>
              <w:rPr>
                <w:rFonts w:ascii="Arial" w:hAnsi="Arial" w:eastAsia="宋体" w:cs="Arial"/>
                <w:sz w:val="22"/>
                <w:szCs w:val="22"/>
              </w:rPr>
              <w:t>,</w:t>
            </w:r>
            <w:r>
              <w:rPr>
                <w:rFonts w:hint="eastAsia" w:ascii="Arial" w:hAnsi="Arial" w:eastAsia="宋体" w:cs="Arial"/>
                <w:sz w:val="22"/>
                <w:szCs w:val="22"/>
              </w:rPr>
              <w:t>20</w:t>
            </w:r>
            <w:r>
              <w:rPr>
                <w:rFonts w:ascii="Arial" w:hAnsi="Arial" w:eastAsia="宋体" w:cs="Arial"/>
                <w:sz w:val="22"/>
                <w:szCs w:val="22"/>
              </w:rPr>
              <w:t>-21</w:t>
            </w:r>
          </w:p>
        </w:tc>
      </w:tr>
      <w:tr>
        <w:tc>
          <w:tcPr>
            <w:tcW w:w="2088" w:type="dxa"/>
            <w:vMerge w:val="continue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8</w:t>
            </w:r>
            <w:r>
              <w:rPr>
                <w:rFonts w:ascii="Arial" w:hAnsi="Arial" w:eastAsia="宋体" w:cs="Arial"/>
                <w:sz w:val="22"/>
                <w:szCs w:val="22"/>
              </w:rPr>
              <w:t>,20-21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 xml:space="preserve">               18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18-19</w:t>
            </w:r>
          </w:p>
        </w:tc>
      </w:tr>
      <w:tr>
        <w:tc>
          <w:tcPr>
            <w:tcW w:w="20585" w:type="dxa"/>
            <w:gridSpan w:val="4"/>
          </w:tcPr>
          <w:p>
            <w:pPr>
              <w:pStyle w:val="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25-26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25-26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22-25</w:t>
            </w:r>
          </w:p>
        </w:tc>
      </w:tr>
      <w:tr>
        <w:tc>
          <w:tcPr>
            <w:tcW w:w="16885" w:type="dxa"/>
            <w:gridSpan w:val="3"/>
          </w:tcPr>
          <w:p>
            <w:pPr>
              <w:pStyle w:val="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370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370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7</w:t>
            </w:r>
          </w:p>
        </w:tc>
      </w:tr>
      <w:tr>
        <w:tc>
          <w:tcPr>
            <w:tcW w:w="2088" w:type="dxa"/>
          </w:tcPr>
          <w:p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4077" w:type="dxa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>
        <w:tc>
          <w:tcPr>
            <w:tcW w:w="2088" w:type="dxa"/>
            <w:tcBorders>
              <w:bottom w:val="single" w:color="auto" w:sz="12" w:space="0"/>
            </w:tcBorders>
          </w:tcPr>
          <w:p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077" w:type="dxa"/>
            <w:tcBorders>
              <w:bottom w:val="single" w:color="auto" w:sz="12" w:space="0"/>
            </w:tcBorders>
          </w:tcPr>
          <w:p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3700" w:type="dxa"/>
            <w:tcBorders>
              <w:top w:val="single" w:color="auto" w:sz="4" w:space="0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eastAsia="宋体" w:cs="Arial"/>
                <w:sz w:val="22"/>
                <w:szCs w:val="22"/>
              </w:rPr>
            </w:pPr>
            <w:r>
              <w:rPr>
                <w:rFonts w:hint="eastAsia" w:ascii="Arial" w:hAnsi="Arial" w:eastAsia="宋体" w:cs="Arial"/>
                <w:sz w:val="22"/>
                <w:szCs w:val="22"/>
              </w:rPr>
              <w:t>29</w:t>
            </w:r>
          </w:p>
        </w:tc>
      </w:tr>
    </w:tbl>
    <w:p>
      <w:pPr>
        <w:jc w:val="both"/>
        <w:textAlignment w:val="center"/>
        <w:rPr>
          <w:rFonts w:cstheme="minorHAnsi"/>
          <w:b/>
          <w:bCs/>
          <w:lang w:val="en-IE"/>
        </w:rPr>
        <w:sectPr>
          <w:pgSz w:w="23811" w:h="16838" w:orient="landscape"/>
          <w:pgMar w:top="1440" w:right="1440" w:bottom="1440" w:left="1440" w:header="851" w:footer="992" w:gutter="0"/>
          <w:cols w:space="0" w:num="1"/>
          <w:docGrid w:type="lines" w:linePitch="332" w:charSpace="0"/>
        </w:sectPr>
      </w:pPr>
    </w:p>
    <w:tbl>
      <w:tblPr>
        <w:tblStyle w:val="7"/>
        <w:tblW w:w="21059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7"/>
        <w:gridCol w:w="6320"/>
        <w:gridCol w:w="1206"/>
        <w:gridCol w:w="123"/>
        <w:gridCol w:w="136"/>
        <w:gridCol w:w="1070"/>
        <w:gridCol w:w="3586"/>
        <w:gridCol w:w="1395"/>
        <w:gridCol w:w="265"/>
        <w:gridCol w:w="782"/>
        <w:gridCol w:w="116"/>
        <w:gridCol w:w="884"/>
        <w:gridCol w:w="14"/>
        <w:gridCol w:w="709"/>
        <w:gridCol w:w="189"/>
        <w:gridCol w:w="88"/>
        <w:gridCol w:w="189"/>
      </w:tblGrid>
      <w:tr>
        <w:trPr>
          <w:trHeight w:val="352" w:hRule="atLeast"/>
        </w:trPr>
        <w:tc>
          <w:tcPr>
            <w:tcW w:w="21059" w:type="dxa"/>
            <w:gridSpan w:val="1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 xml:space="preserve">Table </w:t>
            </w:r>
            <w:r>
              <w:rPr>
                <w:rFonts w:hint="eastAsia"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2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. List of Study Measures and Data Collection Schedule</w:t>
            </w:r>
          </w:p>
        </w:tc>
      </w:tr>
      <w:tr>
        <w:trPr>
          <w:gridAfter w:val="3"/>
          <w:wAfter w:w="466" w:type="dxa"/>
          <w:trHeight w:val="352" w:hRule="atLeast"/>
        </w:trPr>
        <w:tc>
          <w:tcPr>
            <w:tcW w:w="398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Measures</w:t>
            </w:r>
          </w:p>
        </w:tc>
        <w:tc>
          <w:tcPr>
            <w:tcW w:w="12441" w:type="dxa"/>
            <w:gridSpan w:val="6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Descriptions</w:t>
            </w:r>
          </w:p>
        </w:tc>
        <w:tc>
          <w:tcPr>
            <w:tcW w:w="4165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Data Colle</w:t>
            </w:r>
            <w:r>
              <w:rPr>
                <w:rFonts w:hint="eastAsia"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c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tion Schedule</w:t>
            </w: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</w:p>
        </w:tc>
        <w:tc>
          <w:tcPr>
            <w:tcW w:w="12441" w:type="dxa"/>
            <w:gridSpan w:val="6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Enrollment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Week 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Week 4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Week 8</w:t>
            </w: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1. Sociodemographic Measures</w:t>
            </w:r>
          </w:p>
        </w:tc>
        <w:tc>
          <w:tcPr>
            <w:tcW w:w="6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4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Gende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elf-reported gender: female, male, oth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g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elf-reported age: years since birth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Education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elf-reported educational attainment: none, primary, secondary, bachelor, postgradu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BMI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Calculated by using self-reported weight and heigh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Marital Statu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elf-reported marital status: yes / no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Number of episode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 record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Overall course of diseas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 record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Prescribed Antidepressant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elf-reported: SSRIs or SNR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2. Primary Outcom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tabs>
                <w:tab w:val="left" w:pos="210"/>
              </w:tabs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Depressive Symptom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HAMD-17 at Week 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3. Secondary Outcome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60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Clinical Rmission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Defined as HAMD-17 scores ≤ 7 by Week 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360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Clinical Respons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Defined as a score reduction on the HAMD-17 ≥ 50% by Week 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360" w:hRule="atLeast"/>
        </w:trPr>
        <w:tc>
          <w:tcPr>
            <w:tcW w:w="3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Depressive Symptoms during the 8-week trial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HAMD-17 at Week 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60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HAMD-17 at Week 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1"/>
          <w:wAfter w:w="189" w:type="dxa"/>
          <w:trHeight w:val="324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elf-reported depressive symptom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ed by 9-item Patient Health Questionnaire (PHQ-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126" w:hRule="atLeast"/>
        </w:trPr>
        <w:tc>
          <w:tcPr>
            <w:tcW w:w="3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nxiety symptom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ed by Hamilton Anxiety Scale (HAMA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720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ed by 7-item Generalized Anxiety Disorder Scale (GAD-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267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leep Qualit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ed by Athens Insomnia Scale (AIS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720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everity of illnes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ed by Clinical Global Impression Severity (CGI-S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720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nhedoni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ed by Snaith-Hamilton Pleasure Scale (SHAPS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963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ocial functioning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ed by Sheehan Disability Scale (SDS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1052" w:hRule="atLeast"/>
        </w:trPr>
        <w:tc>
          <w:tcPr>
            <w:tcW w:w="3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Cognitive functioning</w:t>
            </w:r>
          </w:p>
        </w:tc>
        <w:tc>
          <w:tcPr>
            <w:tcW w:w="6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 series of Neurocognitive Tests</w:t>
            </w:r>
          </w:p>
        </w:tc>
        <w:tc>
          <w:tcPr>
            <w:tcW w:w="14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Executive function</w:t>
            </w: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Digit Span Backward Test (DSB) from WAIS-R (correctly completed number of trails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652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Digital Symbol Substitution test (DSST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820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The color-word interference condition of the Stroop Test (total correct numbe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764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The Trail–Making Part B (time to completio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1076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ttention</w:t>
            </w: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Digit Span Forward test (DSF) from the WAIS-R (correctly completed number of trails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559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troop Word Test (total correct numbe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758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Processing speed</w:t>
            </w: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Trail–Making Part A task (time to completion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559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troop Color Test (total correct numbe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807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Memory</w:t>
            </w: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The Hopkins Verbal Learning Test, revised (HVLT-R, total correct number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1"/>
          <w:wAfter w:w="189" w:type="dxa"/>
          <w:trHeight w:val="830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63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46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The Hopkins Verbal Learning Test-delayed recall tri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2"/>
          <w:wAfter w:w="277" w:type="dxa"/>
          <w:trHeight w:val="360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</w:tcPr>
          <w:p>
            <w:pPr>
              <w:textAlignment w:val="top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lang w:bidi="ar"/>
              </w:rPr>
              <w:t>4. Safety Outcomes</w:t>
            </w:r>
          </w:p>
        </w:tc>
        <w:tc>
          <w:tcPr>
            <w:tcW w:w="7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FCECE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</w:tr>
      <w:tr>
        <w:trPr>
          <w:gridAfter w:val="2"/>
          <w:wAfter w:w="277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Side effects</w:t>
            </w:r>
          </w:p>
        </w:tc>
        <w:tc>
          <w:tcPr>
            <w:tcW w:w="7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ed by Side Effect Rating Scale (SERS)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2"/>
          <w:wAfter w:w="277" w:type="dxa"/>
          <w:trHeight w:val="352" w:hRule="atLeast"/>
        </w:trPr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deverse events</w:t>
            </w:r>
          </w:p>
        </w:tc>
        <w:tc>
          <w:tcPr>
            <w:tcW w:w="7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 recorded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2"/>
          <w:wAfter w:w="277" w:type="dxa"/>
          <w:trHeight w:val="352" w:hRule="atLeast"/>
        </w:trPr>
        <w:tc>
          <w:tcPr>
            <w:tcW w:w="3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Physical health monitoring</w:t>
            </w:r>
          </w:p>
        </w:tc>
        <w:tc>
          <w:tcPr>
            <w:tcW w:w="7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Blood test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2"/>
          <w:wAfter w:w="277" w:type="dxa"/>
          <w:trHeight w:val="352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7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Assessments of liver and kidney functio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2"/>
          <w:wAfter w:w="277" w:type="dxa"/>
          <w:trHeight w:val="352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7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Electrolyte levels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  <w:tr>
        <w:trPr>
          <w:gridAfter w:val="2"/>
          <w:wAfter w:w="277" w:type="dxa"/>
          <w:trHeight w:val="352" w:hRule="atLeast"/>
        </w:trPr>
        <w:tc>
          <w:tcPr>
            <w:tcW w:w="39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7649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Electrocardiograms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35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2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lang w:bidi="ar"/>
              </w:rPr>
              <w:t>√</w:t>
            </w:r>
          </w:p>
        </w:tc>
      </w:tr>
    </w:tbl>
    <w:p>
      <w:pPr>
        <w:rPr>
          <w:rFonts w:cstheme="minorHAnsi"/>
          <w:b/>
          <w:bCs/>
          <w:lang w:val="en-IE"/>
        </w:rPr>
        <w:sectPr>
          <w:pgSz w:w="23811" w:h="16838" w:orient="landscape"/>
          <w:pgMar w:top="1440" w:right="1440" w:bottom="1440" w:left="1440" w:header="851" w:footer="992" w:gutter="0"/>
          <w:cols w:space="0" w:num="1"/>
          <w:docGrid w:type="lines" w:linePitch="332" w:charSpace="0"/>
        </w:sectPr>
      </w:pPr>
    </w:p>
    <w:p>
      <w:pPr>
        <w:spacing w:line="480" w:lineRule="auto"/>
        <w:jc w:val="both"/>
        <w:rPr>
          <w:rFonts w:ascii="Times New Roman bold" w:hAnsi="Times New Roman bold" w:cs="Times New Roman bold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Additional Efficacy Measures: </w:t>
      </w:r>
    </w:p>
    <w:p>
      <w:pPr>
        <w:spacing w:line="480" w:lineRule="auto"/>
        <w:jc w:val="both"/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elf-reported depressive symptoms were measured by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1) 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Patient Health Questionnaire-9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HQ-9)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QZXRyb3dza2k8L0F1dGhvcj48WWVhcj4yMDI0PC9ZZWFy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</w:fldData>
        </w:fldChar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QZXRyb3dza2k8L0F1dGhvcj48WWVhcj4yMDI0PC9ZZWFy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</w:fldData>
        </w:fldChar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2) 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Anxiety symptoms were</w:t>
      </w:r>
      <w:bookmarkStart w:id="3" w:name="_GoBack"/>
      <w:bookmarkEnd w:id="3"/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measured by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Hamilton-Anxiety (HAMA) and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7-tiem Generalized Anxiety Disorder Scale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GAD-7)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FJlY051bT40ODwvUmVjTnVtPjxEaXNwbGF5VGV4dD48c3R5bGUgZmFj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</w:fldData>
        </w:fldChar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FJlY051bT40ODwvUmVjTnVtPjxEaXNwbGF5VGV4dD48c3R5bGUgZmFj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</w:fldData>
        </w:fldChar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宋体" w:hAnsi="宋体" w:eastAsia="宋体" w:cs="宋体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 3) 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The severity of illness was measured by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Clinical Global Impression Severity (CGI­S)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Bbmc8L0F1dGhvcj48WWVhcj4yMDE5PC9ZZWFyPjxSZWNO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</w:fldData>
        </w:fldChar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Bbmc8L0F1dGhvcj48WWVhcj4yMDE5PC9ZZWFyPjxSZWNO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</w:fldData>
        </w:fldChar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4)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nhedonia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was measured by Snaith-Hamilton Pleasure Scale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HAPS)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OYWtvbmV6bnk8L0F1dGhvcj48WWVhcj4yMDE1PC9ZZWFy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</w:fldData>
        </w:fldChar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OYWtvbmV6bnk8L0F1dGhvcj48WWVhcj4yMDE1PC9ZZWFy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</w:fldData>
        </w:fldChar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4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5)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Sleep quality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were measured by Athens Insomnia Scale (AIS)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KYWhyYW1pPC9BdXRob3I+PFllYXI+MjAyMzwvWWVhcj48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</w:fldData>
        </w:fldChar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KYWhyYW1pPC9BdXRob3I+PFllYXI+MjAyMzwvWWVhcj48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</w:fldData>
        </w:fldChar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fldChar w:fldCharType="separate"/>
      </w:r>
      <w:r>
        <w:rPr>
          <w:color w:val="000000" w:themeColor="text1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6)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ocial functioning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was measured by Sheehan Disability Scale (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DS)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instrText xml:space="preserve"> ADDIN EN.CITE &lt;EndNote&gt;&lt;Cite&gt;&lt;RecNum&gt;54&lt;/RecNum&gt;&lt;DisplayText&gt;&lt;style face="superscript"&gt;6&lt;/style&gt;&lt;/DisplayText&gt;&lt;record&gt;&lt;rec-number&gt;54&lt;/rec-number&gt;&lt;foreign-keys&gt;&lt;key app="EN" db-id="zasz2zppvv2fvvewf08xzt9zvtwsz0r9af0a" timestamp="1719554187"&gt;54&lt;/key&gt;&lt;/foreign-keys&gt;&lt;ref-type name="Journal Article"&gt;17&lt;/ref-type&gt;&lt;contributors&gt;&lt;/contributors&gt;&lt;titles&gt;&lt;title&gt;&amp;lt;sheehan2008.pdf&amp;gt;&lt;/title&gt;&lt;/titles&gt;&lt;dates&gt;&lt;/dates&gt;&lt;urls&gt;&lt;/urls&gt;&lt;/record&gt;&lt;/Cite&gt;&lt;/EndNote&gt;</w:instrTex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eastAsia="宋体"/>
          <w:color w:val="000000" w:themeColor="text1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6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fldChar w:fldCharType="end"/>
      </w:r>
      <w:r>
        <w:rPr>
          <w:rFonts w:eastAsia="宋体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7) C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ognitive function was measured using a range of neurocognitive tests, which comprised 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>executive function, attention, processing speed and memory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MaXU8L0F1dGhvcj48WWVhcj4yMDIzPC9ZZWFyPjxSZWNO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</w:fldData>
        </w:fldChar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MaXU8L0F1dGhvcj48WWVhcj4yMDIzPC9ZZWFyPjxSZWNO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</w:fldData>
        </w:fldChar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eastAsiaTheme="minor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7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>. The Digit Span Backward Test (DSB) from WAIS-R (correctly completed number of trails), the Digital Symbol Substitution test (DSST), the color-word interference condition of the Stroop Test (total correct number) and the Trail–Making Part B (time to completion) was used to assess executive function. The Stroop Word Test (total correct number) and the Digit Span Forward test (DSF) from the WAIS-R (correctly completed number of trails) were included for measuring attention. The Trail–Making Part A task (time to completion) and Stroop Color Test (total correct number) were applied to assess processing speed. The Hopkins Verbal Learning Test, revised (HVLT-R, total correct number) and the delayed recall subset of HVLT-R were used</w:t>
      </w:r>
      <w:r>
        <w:rPr>
          <w:rFonts w:eastAsia="宋体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>to measure memory performance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TaGFwaXJvPC9BdXRob3I+PFllYXI+MTk5OTwvWWVhcj48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</w:fldData>
        </w:fldChar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TaGFwaXJvPC9BdXRob3I+PFllYXI+MTk5OTwvWWVhcj48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</w:fldData>
        </w:fldChar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eastAsiaTheme="minorEastAsia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7,8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ascii="Times New Roman Regular" w:hAnsi="Times New Roman Regular" w:cs="Times New Roman Regular"/>
          <w:color w:val="000000"/>
          <w:lang w:bidi="ar"/>
        </w:rPr>
      </w:pPr>
    </w:p>
    <w:p>
      <w:pPr>
        <w:rPr>
          <w:rFonts w:ascii="Times New Roman Regular" w:hAnsi="Times New Roman Regular" w:cs="Times New Roman Regular"/>
          <w:color w:val="000000"/>
          <w:lang w:bidi="ar"/>
        </w:rPr>
      </w:pPr>
    </w:p>
    <w:p>
      <w:pPr>
        <w:rPr>
          <w:rFonts w:cstheme="minorHAnsi"/>
          <w:b/>
          <w:bCs/>
          <w:lang w:val="en-IE"/>
        </w:rPr>
      </w:pPr>
      <w:r>
        <w:rPr>
          <w:rFonts w:cstheme="minorHAnsi"/>
          <w:b/>
          <w:bCs/>
          <w:lang w:val="en-IE"/>
        </w:rPr>
        <w:br w:type="page"/>
      </w:r>
    </w:p>
    <w:p>
      <w:pPr>
        <w:rPr>
          <w:rFonts w:cstheme="minorHAnsi"/>
          <w:b/>
          <w:bCs/>
          <w:lang w:val="en-IE"/>
        </w:rPr>
      </w:pPr>
      <w:r>
        <w:rPr>
          <w:rFonts w:cstheme="minorHAnsi"/>
          <w:b/>
          <w:bCs/>
          <w:lang w:val="en-IE"/>
        </w:rPr>
        <w:t xml:space="preserve">Table </w:t>
      </w:r>
      <w:r>
        <w:rPr>
          <w:rStyle w:val="11"/>
          <w:rFonts w:hint="eastAsia" w:eastAsia="宋体"/>
          <w:b/>
          <w:bCs/>
          <w:sz w:val="24"/>
          <w:szCs w:val="24"/>
        </w:rPr>
        <w:t>3</w:t>
      </w:r>
      <w:r>
        <w:rPr>
          <w:rFonts w:cstheme="minorHAnsi"/>
          <w:b/>
          <w:bCs/>
          <w:lang w:val="en-IE"/>
        </w:rPr>
        <w:t xml:space="preserve">. Current Antidepressant by Treatment Group </w:t>
      </w:r>
    </w:p>
    <w:tbl>
      <w:tblPr>
        <w:tblStyle w:val="8"/>
        <w:tblW w:w="89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2174"/>
        <w:gridCol w:w="2357"/>
        <w:gridCol w:w="2012"/>
      </w:tblGrid>
      <w:tr>
        <w:trPr>
          <w:trHeight w:val="862" w:hRule="atLeast"/>
        </w:trPr>
        <w:tc>
          <w:tcPr>
            <w:tcW w:w="2373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bookmarkStart w:id="0" w:name="IDX"/>
            <w:bookmarkEnd w:id="0"/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Current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br w:type="textWrapping"/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Antidepressant</w:t>
            </w:r>
          </w:p>
        </w:tc>
        <w:tc>
          <w:tcPr>
            <w:tcW w:w="2174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All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br w:type="textWrapping"/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Participants</w:t>
            </w:r>
          </w:p>
        </w:tc>
        <w:tc>
          <w:tcPr>
            <w:tcW w:w="2357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Agomelatine + SSRI or SNRI</w:t>
            </w:r>
          </w:p>
        </w:tc>
        <w:tc>
          <w:tcPr>
            <w:tcW w:w="2012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SSRI or SNRI</w:t>
            </w:r>
          </w:p>
        </w:tc>
      </w:tr>
      <w:tr>
        <w:trPr>
          <w:trHeight w:val="360" w:hRule="atLeast"/>
        </w:trPr>
        <w:tc>
          <w:tcPr>
            <w:tcW w:w="237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Citalopram</w:t>
            </w:r>
          </w:p>
        </w:tc>
        <w:tc>
          <w:tcPr>
            <w:tcW w:w="217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2</w:t>
            </w:r>
          </w:p>
        </w:tc>
        <w:tc>
          <w:tcPr>
            <w:tcW w:w="2357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0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 </w:t>
            </w:r>
          </w:p>
        </w:tc>
        <w:tc>
          <w:tcPr>
            <w:tcW w:w="2012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2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37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217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1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>3</w:t>
            </w:r>
          </w:p>
        </w:tc>
        <w:tc>
          <w:tcPr>
            <w:tcW w:w="2357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012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3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 </w:t>
            </w:r>
          </w:p>
        </w:tc>
      </w:tr>
      <w:tr>
        <w:trPr>
          <w:trHeight w:val="565" w:hRule="atLeast"/>
        </w:trPr>
        <w:tc>
          <w:tcPr>
            <w:tcW w:w="237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217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5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>3</w:t>
            </w:r>
          </w:p>
        </w:tc>
        <w:tc>
          <w:tcPr>
            <w:tcW w:w="2357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24</w:t>
            </w:r>
          </w:p>
        </w:tc>
        <w:tc>
          <w:tcPr>
            <w:tcW w:w="2012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29 </w:t>
            </w:r>
          </w:p>
        </w:tc>
      </w:tr>
      <w:tr>
        <w:trPr>
          <w:trHeight w:val="360" w:hRule="atLeast"/>
        </w:trPr>
        <w:tc>
          <w:tcPr>
            <w:tcW w:w="237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217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11</w:t>
            </w:r>
          </w:p>
        </w:tc>
        <w:tc>
          <w:tcPr>
            <w:tcW w:w="2357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6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 </w:t>
            </w:r>
          </w:p>
        </w:tc>
        <w:tc>
          <w:tcPr>
            <w:tcW w:w="2012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5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37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217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27</w:t>
            </w:r>
          </w:p>
        </w:tc>
        <w:tc>
          <w:tcPr>
            <w:tcW w:w="2357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13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 </w:t>
            </w:r>
          </w:p>
        </w:tc>
        <w:tc>
          <w:tcPr>
            <w:tcW w:w="2012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14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37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217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17</w:t>
            </w:r>
          </w:p>
        </w:tc>
        <w:tc>
          <w:tcPr>
            <w:tcW w:w="2357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7</w:t>
            </w: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 </w:t>
            </w:r>
          </w:p>
        </w:tc>
        <w:tc>
          <w:tcPr>
            <w:tcW w:w="2012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  <w:t xml:space="preserve">10 </w:t>
            </w:r>
          </w:p>
        </w:tc>
      </w:tr>
      <w:tr>
        <w:trPr>
          <w:trHeight w:val="360" w:hRule="atLeast"/>
        </w:trPr>
        <w:tc>
          <w:tcPr>
            <w:tcW w:w="237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000000"/>
                <w:sz w:val="22"/>
                <w:szCs w:val="22"/>
                <w:lang w:eastAsia="en-US" w:bidi="en-US"/>
              </w:rPr>
              <w:t>Total</w:t>
            </w:r>
          </w:p>
        </w:tc>
        <w:tc>
          <w:tcPr>
            <w:tcW w:w="217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123</w:t>
            </w:r>
          </w:p>
        </w:tc>
        <w:tc>
          <w:tcPr>
            <w:tcW w:w="2357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012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eastAsia="宋体"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eastAsia="宋体" w:cstheme="minorHAnsi"/>
                <w:color w:val="000000"/>
                <w:sz w:val="22"/>
                <w:szCs w:val="22"/>
                <w:lang w:eastAsia="en-US" w:bidi="en-US"/>
              </w:rPr>
              <w:t>63</w:t>
            </w:r>
          </w:p>
        </w:tc>
      </w:tr>
    </w:tbl>
    <w:p>
      <w:r>
        <w:rPr>
          <w:rFonts w:ascii="Times New Roman Regular" w:hAnsi="Times New Roman Regular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SRI=</w:t>
      </w:r>
      <w:r>
        <w:rPr>
          <w:rFonts w:ascii="Times New Roman Regular" w:hAnsi="Times New Roman Regular" w:cs="Times New Roman Regular"/>
          <w:color w:val="000000"/>
          <w:lang w:bidi="ar"/>
        </w:rPr>
        <w:t>selective serotonin reuptake inhibitor</w:t>
      </w:r>
      <w:r>
        <w:rPr>
          <w:rFonts w:ascii="Times New Roman Regular" w:hAnsi="Times New Roman Regular" w:eastAsia="宋体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 Regular" w:hAnsi="Times New Roman Regular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NRI</w:t>
      </w:r>
      <w:r>
        <w:rPr>
          <w:rStyle w:val="11"/>
          <w:rFonts w:ascii="Times New Roman Regular" w:hAnsi="Times New Roman Regular" w:cs="Times New Roman Regular"/>
          <w:sz w:val="24"/>
          <w:szCs w:val="24"/>
        </w:rPr>
        <w:t>=</w:t>
      </w:r>
      <w:r>
        <w:rPr>
          <w:rFonts w:ascii="Times New Roman Regular" w:hAnsi="Times New Roman Regular" w:cs="Times New Roman Regular"/>
          <w:color w:val="000000"/>
          <w:lang w:bidi="ar"/>
        </w:rPr>
        <w:t>serotonin-noradrenaline reuptake inhibitor</w:t>
      </w: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adjustRightInd w:val="0"/>
        <w:spacing w:before="60" w:after="60" w:line="360" w:lineRule="auto"/>
        <w:jc w:val="both"/>
        <w:rPr>
          <w:rFonts w:ascii="Times New Roman bold" w:hAnsi="Times New Roman bold" w:cs="Times New Roman bold"/>
          <w:b/>
          <w:bCs/>
          <w:color w:val="auto"/>
          <w:sz w:val="22"/>
          <w:szCs w:val="22"/>
          <w:lang w:eastAsia="en-US" w:bidi="en-US"/>
        </w:rPr>
      </w:pPr>
      <w:r>
        <w:rPr>
          <w:rFonts w:ascii="Times New Roman bold" w:hAnsi="Times New Roman bold" w:cs="Times New Roman bold"/>
          <w:b/>
          <w:bCs/>
          <w:color w:val="auto"/>
          <w:sz w:val="22"/>
          <w:szCs w:val="22"/>
          <w:lang w:eastAsia="en-US" w:bidi="en-US"/>
        </w:rPr>
        <w:t xml:space="preserve">Table 4. </w:t>
      </w:r>
      <w:r>
        <w:rPr>
          <w:rFonts w:ascii="Times New Roman bold" w:hAnsi="Times New Roman bold" w:cs="Times New Roman bold"/>
          <w:b/>
          <w:bCs/>
          <w:color w:val="auto"/>
          <w:sz w:val="22"/>
          <w:szCs w:val="22"/>
          <w:lang w:bidi="en-US"/>
        </w:rPr>
        <w:t xml:space="preserve">Dosage of the </w:t>
      </w:r>
      <w:r>
        <w:rPr>
          <w:rFonts w:hint="eastAsia" w:ascii="Times New Roman bold" w:hAnsi="Times New Roman bold" w:cs="Times New Roman bold"/>
          <w:b/>
          <w:bCs/>
          <w:color w:val="auto"/>
          <w:sz w:val="22"/>
          <w:szCs w:val="22"/>
          <w:lang w:bidi="en-US"/>
        </w:rPr>
        <w:t>initial</w:t>
      </w:r>
      <w:r>
        <w:rPr>
          <w:rFonts w:ascii="Times New Roman bold" w:hAnsi="Times New Roman bold" w:cs="Times New Roman bold"/>
          <w:b/>
          <w:bCs/>
          <w:color w:val="auto"/>
          <w:sz w:val="22"/>
          <w:szCs w:val="22"/>
          <w:lang w:bidi="en-US"/>
        </w:rPr>
        <w:t xml:space="preserve"> antidepressant prescribed to each patient and their corresponding conversions into fluoxetine 20mg equivalents </w:t>
      </w:r>
    </w:p>
    <w:tbl>
      <w:tblPr>
        <w:tblStyle w:val="8"/>
        <w:tblW w:w="0" w:type="auto"/>
        <w:tblInd w:w="0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024"/>
        <w:gridCol w:w="2127"/>
        <w:gridCol w:w="1989"/>
        <w:gridCol w:w="2720"/>
      </w:tblGrid>
      <w:tr>
        <w:tc>
          <w:tcPr>
            <w:tcW w:w="1381" w:type="dxa"/>
            <w:tcBorders>
              <w:tl2br w:val="nil"/>
              <w:tr2bl w:val="nil"/>
            </w:tcBorders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auto"/>
                <w:sz w:val="22"/>
                <w:szCs w:val="22"/>
                <w:lang w:eastAsia="en-US" w:bidi="en-US"/>
              </w:rPr>
              <w:t>Subject</w:t>
            </w:r>
          </w:p>
        </w:tc>
        <w:tc>
          <w:tcPr>
            <w:tcW w:w="1024" w:type="dxa"/>
            <w:tcBorders>
              <w:tl2br w:val="nil"/>
              <w:tr2bl w:val="nil"/>
            </w:tcBorders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auto"/>
                <w:sz w:val="22"/>
                <w:szCs w:val="22"/>
                <w:lang w:eastAsia="en-US" w:bidi="en-US"/>
              </w:rPr>
              <w:t>group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auto"/>
                <w:sz w:val="22"/>
                <w:szCs w:val="22"/>
                <w:lang w:eastAsia="en-US" w:bidi="en-US"/>
              </w:rPr>
              <w:t>Inital antidepressant</w:t>
            </w:r>
          </w:p>
        </w:tc>
        <w:tc>
          <w:tcPr>
            <w:tcW w:w="1989" w:type="dxa"/>
            <w:tcBorders>
              <w:tl2br w:val="nil"/>
              <w:tr2bl w:val="nil"/>
            </w:tcBorders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auto"/>
                <w:sz w:val="22"/>
                <w:szCs w:val="22"/>
                <w:lang w:eastAsia="en-US" w:bidi="en-US"/>
              </w:rPr>
              <w:t xml:space="preserve">Inital dose </w:t>
            </w: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(</w:t>
            </w:r>
            <w:r>
              <w:rPr>
                <w:rFonts w:hint="eastAsia" w:cstheme="minorHAnsi"/>
                <w:color w:val="auto"/>
                <w:sz w:val="22"/>
                <w:szCs w:val="22"/>
                <w:lang w:eastAsia="en-US" w:bidi="en-US"/>
              </w:rPr>
              <w:t>mg</w:t>
            </w: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)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auto"/>
                <w:sz w:val="22"/>
                <w:szCs w:val="22"/>
                <w:lang w:eastAsia="en-US" w:bidi="en-US"/>
              </w:rPr>
              <w:t>Dose equivalent to fluoxetine 20 mg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.28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3.3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56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7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0.42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7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0.42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0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1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1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1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3.3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1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1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1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11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auto"/>
                <w:sz w:val="22"/>
                <w:szCs w:val="22"/>
                <w:lang w:eastAsia="en-US" w:bidi="en-US"/>
              </w:rPr>
              <w:t>CS</w:t>
            </w: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-11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.28</w:t>
            </w:r>
          </w:p>
        </w:tc>
      </w:tr>
      <w:tr>
        <w:trPr>
          <w:trHeight w:val="90" w:hRule="atLeast"/>
        </w:trP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J-11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2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17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2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2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2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.26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2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17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20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S-20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81.1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.8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81.1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0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1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1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1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1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1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1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1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1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56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.8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56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2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3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3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3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3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3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39</w:t>
            </w:r>
          </w:p>
        </w:tc>
        <w:tc>
          <w:tcPr>
            <w:tcW w:w="1024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41</w:t>
            </w:r>
          </w:p>
        </w:tc>
        <w:tc>
          <w:tcPr>
            <w:tcW w:w="1024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40</w:t>
            </w:r>
          </w:p>
        </w:tc>
        <w:tc>
          <w:tcPr>
            <w:tcW w:w="1024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50</w:t>
            </w:r>
          </w:p>
        </w:tc>
        <w:tc>
          <w:tcPr>
            <w:tcW w:w="2720" w:type="dxa"/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.28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4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4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4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4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4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5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5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5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5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15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81.1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 xml:space="preserve">60.26 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 xml:space="preserve">60.26 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3.3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0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 xml:space="preserve">60.26 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0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 xml:space="preserve">40.17 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0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0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J-21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 xml:space="preserve">60.26 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3.3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8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3.3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0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.8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11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2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2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17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2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BJ-2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1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.8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1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1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1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1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56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10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2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 xml:space="preserve">40.17 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2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 xml:space="preserve">60.26 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ZZ-2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17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1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.28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1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1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10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81.1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109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NA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11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Sertral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.28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11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11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2.2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2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17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2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WZ-2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Venlafax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0.17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1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1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5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33.3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1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105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106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107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Escitalopram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44.4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110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Flu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20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202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203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  <w:tr>
        <w:tc>
          <w:tcPr>
            <w:tcW w:w="1381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JN-204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Duloxetine</w:t>
            </w:r>
          </w:p>
        </w:tc>
        <w:tc>
          <w:tcPr>
            <w:tcW w:w="1989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60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auto"/>
                <w:sz w:val="22"/>
                <w:szCs w:val="22"/>
                <w:lang w:eastAsia="en-US" w:bidi="en-US"/>
              </w:rPr>
              <w:t>20</w:t>
            </w:r>
          </w:p>
        </w:tc>
      </w:tr>
    </w:tbl>
    <w:p>
      <w:pPr>
        <w:adjustRightInd w:val="0"/>
        <w:spacing w:before="60" w:after="60" w:line="360" w:lineRule="auto"/>
        <w:jc w:val="both"/>
        <w:rPr>
          <w:rFonts w:eastAsia="宋体" w:cstheme="minorHAnsi"/>
          <w:color w:val="auto"/>
          <w:lang w:bidi="en-US"/>
        </w:rPr>
      </w:pPr>
      <w:r>
        <w:rPr>
          <w:rFonts w:cstheme="minorHAnsi"/>
          <w:color w:val="auto"/>
          <w:lang w:eastAsia="en-US" w:bidi="en-US"/>
        </w:rPr>
        <w:t>Group 0 refers to Placebo + SSRI or SNRI, while Group 1 refers to Agomelatine + SSRI or</w:t>
      </w:r>
      <w:r>
        <w:rPr>
          <w:rFonts w:hint="eastAsia" w:eastAsia="宋体" w:cstheme="minorHAnsi"/>
          <w:color w:val="auto"/>
          <w:lang w:bidi="en-US"/>
        </w:rPr>
        <w:t xml:space="preserve"> </w:t>
      </w:r>
    </w:p>
    <w:p>
      <w:pPr>
        <w:adjustRightInd w:val="0"/>
        <w:spacing w:before="60" w:after="60" w:line="360" w:lineRule="auto"/>
        <w:jc w:val="both"/>
        <w:rPr>
          <w:rFonts w:cstheme="minorHAnsi"/>
          <w:color w:val="auto"/>
          <w:lang w:eastAsia="en-US" w:bidi="en-US"/>
        </w:rPr>
      </w:pPr>
      <w:r>
        <w:rPr>
          <w:rFonts w:cstheme="minorHAnsi"/>
          <w:color w:val="auto"/>
          <w:lang w:eastAsia="en-US" w:bidi="en-US"/>
        </w:rPr>
        <w:t>SNRI；NA, not applicable</w:t>
      </w:r>
    </w:p>
    <w:p>
      <w:pPr>
        <w:adjustRightInd w:val="0"/>
        <w:spacing w:before="60" w:after="60" w:line="360" w:lineRule="auto"/>
        <w:jc w:val="both"/>
        <w:rPr>
          <w:rFonts w:eastAsia="宋体" w:cstheme="minorHAnsi"/>
          <w:color w:val="auto"/>
          <w:lang w:eastAsia="en-US" w:bidi="en-US"/>
        </w:rPr>
      </w:pPr>
    </w:p>
    <w:p>
      <w:pPr>
        <w:adjustRightInd w:val="0"/>
        <w:spacing w:before="60" w:after="60" w:line="360" w:lineRule="auto"/>
        <w:jc w:val="center"/>
        <w:rPr>
          <w:rFonts w:cstheme="minorHAnsi"/>
          <w:color w:val="0000FF"/>
          <w:sz w:val="22"/>
          <w:szCs w:val="22"/>
          <w:lang w:eastAsia="en-US" w:bidi="en-US"/>
        </w:rPr>
      </w:pPr>
    </w:p>
    <w:p>
      <w:pPr>
        <w:adjustRightInd w:val="0"/>
        <w:spacing w:before="60" w:after="60" w:line="360" w:lineRule="auto"/>
        <w:jc w:val="center"/>
        <w:rPr>
          <w:rFonts w:cstheme="minorHAnsi"/>
          <w:color w:val="0000FF"/>
          <w:sz w:val="22"/>
          <w:szCs w:val="22"/>
          <w:lang w:eastAsia="en-US" w:bidi="en-US"/>
        </w:rPr>
      </w:pPr>
    </w:p>
    <w:p>
      <w:pPr>
        <w:adjustRightInd w:val="0"/>
        <w:spacing w:before="60" w:after="60" w:line="360" w:lineRule="auto"/>
        <w:jc w:val="center"/>
        <w:rPr>
          <w:rFonts w:cstheme="minorHAnsi"/>
          <w:color w:val="0000FF"/>
          <w:sz w:val="22"/>
          <w:szCs w:val="22"/>
          <w:lang w:val="en-IE" w:eastAsia="en-US" w:bidi="en-US"/>
        </w:rPr>
        <w:sectPr>
          <w:pgSz w:w="11905" w:h="16838"/>
          <w:pgMar w:top="1440" w:right="1440" w:bottom="1440" w:left="1440" w:header="850" w:footer="992" w:gutter="0"/>
          <w:cols w:space="0" w:num="1"/>
          <w:docGrid w:type="lines" w:linePitch="334" w:charSpace="0"/>
        </w:sectPr>
      </w:pPr>
    </w:p>
    <w:p>
      <w:pPr>
        <w:spacing w:line="360" w:lineRule="auto"/>
        <w:jc w:val="both"/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a</w:t>
      </w:r>
      <w:r>
        <w:rPr>
          <w:b/>
          <w:bCs/>
          <w:color w:val="auto"/>
          <w:shd w:val="clear" w:color="auto" w:fill="FFFFFF"/>
        </w:rPr>
        <w:t xml:space="preserve">ble </w:t>
      </w:r>
      <w:r>
        <w:rPr>
          <w:rFonts w:ascii="Times New Roman bold" w:hAnsi="Times New Roman bold" w:cs="Times New Roman bold"/>
          <w:b/>
          <w:bCs/>
          <w:color w:val="auto"/>
          <w:lang w:bidi="en-US"/>
        </w:rPr>
        <w:t>5</w:t>
      </w:r>
      <w:r>
        <w:rPr>
          <w:b/>
          <w:bCs/>
          <w:color w:val="auto"/>
          <w:shd w:val="clear" w:color="auto" w:fill="FFFFFF"/>
        </w:rPr>
        <w:t xml:space="preserve">. </w:t>
      </w:r>
      <w:r>
        <w:rPr>
          <w:rFonts w:hint="eastAsia" w:eastAsia="宋体"/>
          <w:b/>
          <w:bCs/>
          <w:color w:val="auto"/>
          <w:shd w:val="clear" w:color="auto" w:fill="FFFFFF"/>
        </w:rPr>
        <w:t>The i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mpact of confounding factors on the augmenting antidepressant treatment with agomelatine</w:t>
      </w:r>
    </w:p>
    <w:tbl>
      <w:tblPr>
        <w:tblStyle w:val="13"/>
        <w:tblW w:w="14157" w:type="dxa"/>
        <w:tblInd w:w="-284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822"/>
        <w:gridCol w:w="2026"/>
        <w:gridCol w:w="714"/>
        <w:gridCol w:w="1748"/>
        <w:gridCol w:w="3386"/>
        <w:gridCol w:w="888"/>
        <w:gridCol w:w="1492"/>
      </w:tblGrid>
      <w:tr>
        <w:trPr>
          <w:trHeight w:val="324" w:hRule="atLeast"/>
        </w:trPr>
        <w:tc>
          <w:tcPr>
            <w:tcW w:w="3081" w:type="dxa"/>
            <w:vMerge w:val="restart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omelatine + SSRI or SNRI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lacebo + SSRI or SNRI</w:t>
            </w:r>
          </w:p>
        </w:tc>
        <w:tc>
          <w:tcPr>
            <w:tcW w:w="5766" w:type="dxa"/>
            <w:gridSpan w:val="3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arison</w:t>
            </w:r>
          </w:p>
        </w:tc>
      </w:tr>
      <w:tr>
        <w:trPr>
          <w:trHeight w:val="353" w:hRule="atLeast"/>
        </w:trPr>
        <w:tc>
          <w:tcPr>
            <w:tcW w:w="308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justed difference in means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fect size (Cohen’s d)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single" w:color="auto" w:sz="4" w:space="0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ary outcome</w:t>
            </w:r>
          </w:p>
        </w:tc>
      </w:tr>
      <w:tr>
        <w:trPr>
          <w:trHeight w:val="324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8 week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4 (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7 (-4.30 to 3.7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49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condary outcomes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mi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 (5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 (5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.0 (0.45 to 2.21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spon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 (6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 (6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99 (0.45 to 2.18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2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4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4 (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3 (-4.58 to 4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4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4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1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39 (-4.60 to 3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8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PHQ-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3 (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1 (-3.37 to 3.3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8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7 (-3.49 to 4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GAD-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2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8 (-0.64 to 3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AI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 (-2.79 to 2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4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CGI severit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1 (-1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0 to 1.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1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HAP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2 (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1 (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0 (-5.60 to 5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D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 (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 (-1.02 to 1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cutive fun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9 (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2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 (-1.15 to 0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6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.9 (1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9.4 (1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27 (-9.17 to 4.6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2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oop Color-Wo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.8 (1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.9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80 (-18.16 to 14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28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.8 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7 (2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.57 (-29.95 to 22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1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en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0 (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3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1 (-0.87 to 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Wo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1 (1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8 (1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4.06 (-16.16 to 8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23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-0.2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cessing spe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6 (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3 (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8 (-6.53 to 10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Col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0.8 (1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5.5 (2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6.41 (-21.27 to 8.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41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7 (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9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51 (-5.06 to 4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delayed recall tri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6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8 (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2 (-1.81 to 2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R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2 (-0.59 to 0.55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1492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20</w:t>
            </w:r>
          </w:p>
        </w:tc>
      </w:tr>
    </w:tbl>
    <w:p>
      <w:pPr>
        <w:pStyle w:val="17"/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sectPr>
          <w:pgSz w:w="16838" w:h="11905" w:orient="landscape"/>
          <w:pgMar w:top="1440" w:right="1440" w:bottom="1440" w:left="1440" w:header="850" w:footer="992" w:gutter="0"/>
          <w:cols w:space="0" w:num="1"/>
          <w:docGrid w:type="lines" w:linePitch="334" w:charSpace="0"/>
        </w:sectPr>
      </w:pP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, estimated OR and the 95%CI were calculated in logistic LMM; b, Effect sizes were calculated as NNT; HAMD-17=Hamilton Depression Rating Scale 17-item version; HAMA=Hamilton Anxiety Rating Scale; PHQ-9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9-item Patient Health Questionnaire-9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GAD-7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7-tiem Generalized Anxiety Disorder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CGI-S=Clinical Global Impression Severity Scale; SHAPS=Snaith Hamilton Anhedonia Pleasure Scale AI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Athens Insomnia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SD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Sheehan Disability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EQ-5D-3L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EuroQol Five Dimensions Questionnaire Three-Level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Back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DSST=Digital 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ymbol Substitution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 </w:t>
      </w:r>
      <w:r>
        <w:rPr>
          <w:rStyle w:val="1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est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MT-A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rail–Making Part A task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MT-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ail–Making Part B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F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For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HVLT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opkins Verbal Learning Test; SERS=</w:t>
      </w:r>
      <w:r>
        <w:rPr>
          <w:color w:val="000000"/>
          <w:kern w:val="0"/>
          <w:sz w:val="20"/>
          <w:szCs w:val="20"/>
        </w:rPr>
        <w:t xml:space="preserve"> Side Effects Rating Scale.</w:t>
      </w:r>
    </w:p>
    <w:p>
      <w:pPr>
        <w:spacing w:line="360" w:lineRule="auto"/>
        <w:jc w:val="both"/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b/>
          <w:bCs/>
          <w:color w:val="auto"/>
          <w:shd w:val="clear" w:color="auto" w:fill="FFFFFF"/>
        </w:rPr>
        <w:t xml:space="preserve">able </w:t>
      </w:r>
      <w:r>
        <w:rPr>
          <w:rFonts w:hint="eastAsia" w:ascii="Times New Roman bold" w:hAnsi="Times New Roman bold" w:cs="Times New Roman bold"/>
          <w:b/>
          <w:bCs/>
          <w:color w:val="auto"/>
          <w:lang w:bidi="en-US"/>
        </w:rPr>
        <w:t>6</w:t>
      </w:r>
      <w:r>
        <w:rPr>
          <w:b/>
          <w:bCs/>
          <w:color w:val="auto"/>
          <w:shd w:val="clear" w:color="auto" w:fill="FFFFFF"/>
        </w:rPr>
        <w:t>.</w:t>
      </w:r>
      <w:r>
        <w:rPr>
          <w:rFonts w:hint="eastAsia" w:eastAsia="宋体"/>
          <w:b/>
          <w:bCs/>
          <w:color w:val="auto"/>
          <w:shd w:val="clear" w:color="auto" w:fill="FFFFFF"/>
        </w:rPr>
        <w:t xml:space="preserve"> </w:t>
      </w:r>
      <w:r>
        <w:rPr>
          <w:b/>
          <w:bCs/>
          <w:color w:val="auto"/>
          <w:shd w:val="clear" w:color="auto" w:fill="FFFFFF"/>
        </w:rPr>
        <w:t>T</w:t>
      </w:r>
      <w:r>
        <w:rPr>
          <w:rFonts w:hint="eastAsia" w:eastAsia="宋体"/>
          <w:b/>
          <w:bCs/>
          <w:color w:val="auto"/>
          <w:shd w:val="clear" w:color="auto" w:fill="FFFFFF"/>
        </w:rPr>
        <w:t xml:space="preserve">he 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impact of </w:t>
      </w: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he type of antidepressant (SSRI/SNRI)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on the augmenting antidepressant treatment with agomelatine</w:t>
      </w:r>
    </w:p>
    <w:tbl>
      <w:tblPr>
        <w:tblStyle w:val="13"/>
        <w:tblW w:w="14157" w:type="dxa"/>
        <w:tblInd w:w="-284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822"/>
        <w:gridCol w:w="2026"/>
        <w:gridCol w:w="714"/>
        <w:gridCol w:w="1748"/>
        <w:gridCol w:w="3386"/>
        <w:gridCol w:w="888"/>
        <w:gridCol w:w="1492"/>
      </w:tblGrid>
      <w:tr>
        <w:trPr>
          <w:trHeight w:val="324" w:hRule="atLeast"/>
        </w:trPr>
        <w:tc>
          <w:tcPr>
            <w:tcW w:w="3081" w:type="dxa"/>
            <w:vMerge w:val="restart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omelatine + SSRI or SNRI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lacebo + SSRI or SNRI</w:t>
            </w:r>
          </w:p>
        </w:tc>
        <w:tc>
          <w:tcPr>
            <w:tcW w:w="5766" w:type="dxa"/>
            <w:gridSpan w:val="3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arison</w:t>
            </w:r>
          </w:p>
        </w:tc>
      </w:tr>
      <w:tr>
        <w:trPr>
          <w:trHeight w:val="353" w:hRule="atLeast"/>
        </w:trPr>
        <w:tc>
          <w:tcPr>
            <w:tcW w:w="308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justed difference in means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fect size (Cohen’s d)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single" w:color="auto" w:sz="4" w:space="0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ary outcome</w:t>
            </w:r>
          </w:p>
        </w:tc>
      </w:tr>
      <w:tr>
        <w:trPr>
          <w:trHeight w:val="324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8 week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4 (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2 (-4.71 to 4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22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condary outcomes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mi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 (5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 (5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90 (0.29 to 2.76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spon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 (6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 (6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5 (0.40 to 1.80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2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4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4 (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47 (-5.23 to 4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4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1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43 (-5.22 to 4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PHQ-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3 (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6 (-3.63 to 4.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8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6 (-4.01 to 4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GAD-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2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2 (-1.2 to 3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AI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8 (-3.32 to 3.1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1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CGI severit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 (-1.09 to 1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HAP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2 (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1 (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1 (-7.65 to 7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D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 (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4 (-1.60 to 2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cutive fun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9 (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2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 (-1.21 to 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6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.9 (1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9.4 (1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47 (-10.95 to 6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5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oop Color-Wo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.8 (1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.9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61 (-16.82 to 13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1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.8 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7 (2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43 (-23.8 to 18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4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en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0 (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3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1 (-0.82 to 1.4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Wo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1 (1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8 (1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59 (-14.57 to 11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-0.098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cessing spe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6 (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3 (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8 (-5.31 to 6.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Col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0.8 (1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5.5 (2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45 (-19.77 to 14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7 (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9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-0.66 (-4.92 to 3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7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delayed recall tri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6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8 (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7 (-1.48 to 3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R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4 (-0.95 to 0.67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492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8</w:t>
            </w:r>
          </w:p>
        </w:tc>
      </w:tr>
    </w:tbl>
    <w:p>
      <w:pPr>
        <w:pStyle w:val="17"/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sectPr>
          <w:pgSz w:w="16838" w:h="11905" w:orient="landscape"/>
          <w:pgMar w:top="1440" w:right="1440" w:bottom="1440" w:left="1440" w:header="850" w:footer="992" w:gutter="0"/>
          <w:cols w:space="0" w:num="1"/>
          <w:docGrid w:type="lines" w:linePitch="334" w:charSpace="0"/>
        </w:sectPr>
      </w:pP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, estimated OR and the 95%CI were calculated in logistic LMM; b, Effect sizes were calculated as NNT; HAMD-17=Hamilton Depression Rating Scale 17-item version; HAMA=Hamilton Anxiety Rating Scale; PHQ-9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9-item Patient Health Questionnaire-9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GAD-7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7-tiem Generalized Anxiety Disorder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CGI-S=Clinical Global Impression Severity Scale; SHAPS=Snaith Hamilton Anhedonia Pleasure Scale AI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Athens Insomnia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SD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Sheehan Disability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EQ-5D-3L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EuroQol Five Dimensions Questionnaire Three-Level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Back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DSST=Digital 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ymbol Substitution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 </w:t>
      </w:r>
      <w:r>
        <w:rPr>
          <w:rStyle w:val="1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est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MT-A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rail–Making Part A task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MT-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ail–Making Part B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F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For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HVLT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opkins Verbal Learning Test; SERS=</w:t>
      </w:r>
      <w:r>
        <w:rPr>
          <w:color w:val="000000"/>
          <w:kern w:val="0"/>
          <w:sz w:val="20"/>
          <w:szCs w:val="20"/>
        </w:rPr>
        <w:t xml:space="preserve"> Side Effects Rating Scale.</w:t>
      </w:r>
    </w:p>
    <w:p>
      <w:pPr>
        <w:spacing w:line="360" w:lineRule="auto"/>
        <w:jc w:val="both"/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ab</w:t>
      </w:r>
      <w:r>
        <w:rPr>
          <w:b/>
          <w:bCs/>
          <w:color w:val="auto"/>
          <w:shd w:val="clear" w:color="auto" w:fill="FFFFFF"/>
        </w:rPr>
        <w:t xml:space="preserve">le </w:t>
      </w:r>
      <w:r>
        <w:rPr>
          <w:rFonts w:ascii="Times New Roman bold" w:hAnsi="Times New Roman bold" w:cs="Times New Roman bold"/>
          <w:b/>
          <w:bCs/>
          <w:color w:val="auto"/>
          <w:lang w:bidi="en-US"/>
        </w:rPr>
        <w:t>7</w:t>
      </w:r>
      <w:r>
        <w:rPr>
          <w:b/>
          <w:bCs/>
          <w:color w:val="auto"/>
          <w:shd w:val="clear" w:color="auto" w:fill="FFFFFF"/>
        </w:rPr>
        <w:t>. T</w:t>
      </w:r>
      <w:r>
        <w:rPr>
          <w:rFonts w:hint="eastAsia" w:eastAsia="宋体"/>
          <w:b/>
          <w:bCs/>
          <w:color w:val="auto"/>
          <w:shd w:val="clear" w:color="auto" w:fill="FFFFFF"/>
        </w:rPr>
        <w:t>he i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mpact of </w:t>
      </w: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recruitment assessment methods 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on the augmenting antidepressant treatment with agomelatine</w:t>
      </w:r>
    </w:p>
    <w:tbl>
      <w:tblPr>
        <w:tblStyle w:val="13"/>
        <w:tblW w:w="14157" w:type="dxa"/>
        <w:tblInd w:w="-284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822"/>
        <w:gridCol w:w="2026"/>
        <w:gridCol w:w="714"/>
        <w:gridCol w:w="1748"/>
        <w:gridCol w:w="3386"/>
        <w:gridCol w:w="888"/>
        <w:gridCol w:w="1492"/>
      </w:tblGrid>
      <w:tr>
        <w:trPr>
          <w:trHeight w:val="324" w:hRule="atLeast"/>
        </w:trPr>
        <w:tc>
          <w:tcPr>
            <w:tcW w:w="3081" w:type="dxa"/>
            <w:vMerge w:val="restart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2848" w:type="dxa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omelatine + SSRI or SNRI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lacebo + SSRI or SNRI</w:t>
            </w:r>
          </w:p>
        </w:tc>
        <w:tc>
          <w:tcPr>
            <w:tcW w:w="5766" w:type="dxa"/>
            <w:gridSpan w:val="3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arison</w:t>
            </w:r>
          </w:p>
        </w:tc>
      </w:tr>
      <w:tr>
        <w:trPr>
          <w:trHeight w:val="353" w:hRule="atLeast"/>
        </w:trPr>
        <w:tc>
          <w:tcPr>
            <w:tcW w:w="308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justed difference in means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fect size (Cohen’s d)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single" w:color="auto" w:sz="4" w:space="0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ary outcome</w:t>
            </w:r>
          </w:p>
        </w:tc>
      </w:tr>
      <w:tr>
        <w:trPr>
          <w:trHeight w:val="324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8 week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4 (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2 (-5.70 to 5.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22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condary outcomes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mission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 (5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 (5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8 (0.42 to 1.85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sponse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 (6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 (6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5 (0.40 to 1.80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2 week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4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4 (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0 (-5.71 to 5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38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4 week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1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7 (-5.65 to 5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5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PHQ-9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3 (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9 (-4.32 to 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A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8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 (-4.85 to 5.29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GAD-7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2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2 (-1.74 to 4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AI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2 (-3.88 to 3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CGI severity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8 (-1.23 to 1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HAP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2 (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1 (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87 (-6.47 to 8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5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DS 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 (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6 (-1.51 to 2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cutive function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B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9 (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2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 (-1.39 to 1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6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ST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.9 (1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9.4 (1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51 (-11.33 to 6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5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oop Color-Word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.8 (1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.9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61 (-19.57 to 16.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1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B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.8 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7 (2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43 (-26.67 to 21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4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ention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F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0 (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3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 (-0.97 to 1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Word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1 (1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8 (1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宋体" w:hAnsi="宋体" w:eastAsia="宋体" w:cs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88 (-18.97 to 13.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-0.17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cessing speed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A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6 (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3 (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6 (-4.74 to 7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Color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0.8 (1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5.5 (2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5.51 (-23.33 to 12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34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R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7 (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9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36 (-5.29 to 4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6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8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delayed recall trial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6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8 (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7 (-2.18 to 3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RS</w:t>
            </w:r>
          </w:p>
        </w:tc>
        <w:tc>
          <w:tcPr>
            <w:tcW w:w="822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1 (-0.8 to 0.78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492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</w:tc>
      </w:tr>
    </w:tbl>
    <w:p>
      <w:pPr>
        <w:pStyle w:val="17"/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sectPr>
          <w:pgSz w:w="16838" w:h="11905" w:orient="landscape"/>
          <w:pgMar w:top="1440" w:right="1440" w:bottom="1440" w:left="1440" w:header="850" w:footer="992" w:gutter="0"/>
          <w:cols w:space="0" w:num="1"/>
          <w:docGrid w:type="lines" w:linePitch="334" w:charSpace="0"/>
        </w:sectPr>
      </w:pP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, estimated OR and the 95%CI were calculated in logistic LMM; b, Effect sizes were calculated as NNT; HAMD-17=Hamilton Depression Rating Scale 17-item version; HAMA=Hamilton Anxiety Rating Scale; PHQ-9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9-item Patient Health Questionnaire-9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GAD-7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7-tiem Generalized Anxiety Disorder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CGI-S=Clinical Global Impression Severity Scale; SHAPS=Snaith Hamilton Anhedonia Pleasure Scale AI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Athens Insomnia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SD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Sheehan Disability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EQ-5D-3L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EuroQol Five Dimensions Questionnaire Three-Level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Back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DSST=Digital 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ymbol Substitution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 </w:t>
      </w:r>
      <w:r>
        <w:rPr>
          <w:rStyle w:val="1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est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MT-A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rail–Making Part A task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MT-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ail–Making Part B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F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For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HVLT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opkins Verbal Learning Test; SERS=</w:t>
      </w:r>
      <w:r>
        <w:rPr>
          <w:color w:val="000000"/>
          <w:kern w:val="0"/>
          <w:sz w:val="20"/>
          <w:szCs w:val="20"/>
        </w:rPr>
        <w:t xml:space="preserve"> Side Effects Rating Scale.</w:t>
      </w:r>
    </w:p>
    <w:p>
      <w:pPr>
        <w:spacing w:line="360" w:lineRule="auto"/>
        <w:jc w:val="both"/>
        <w:rPr>
          <w:rFonts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Table</w:t>
      </w:r>
      <w:r>
        <w:rPr>
          <w:b/>
          <w:bCs/>
          <w:color w:val="auto"/>
          <w:shd w:val="clear" w:color="auto" w:fill="FFFFFF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lang w:bidi="en-US"/>
        </w:rPr>
        <w:t>8</w:t>
      </w:r>
      <w:r>
        <w:rPr>
          <w:b/>
          <w:bCs/>
          <w:color w:val="auto"/>
          <w:shd w:val="clear" w:color="auto" w:fill="FFFFFF"/>
        </w:rPr>
        <w:t>. T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he impact of different </w:t>
      </w: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dose of 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gomelatine (25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mg/50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mg)</w:t>
      </w:r>
      <w:r>
        <w:rPr>
          <w:rFonts w:hint="eastAsia" w:eastAsia="宋体"/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on the augmenting antidepressant treatment with Agomelatine</w:t>
      </w:r>
    </w:p>
    <w:tbl>
      <w:tblPr>
        <w:tblStyle w:val="13"/>
        <w:tblW w:w="14157" w:type="dxa"/>
        <w:tblInd w:w="-284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822"/>
        <w:gridCol w:w="2026"/>
        <w:gridCol w:w="714"/>
        <w:gridCol w:w="1748"/>
        <w:gridCol w:w="3386"/>
        <w:gridCol w:w="888"/>
        <w:gridCol w:w="1492"/>
      </w:tblGrid>
      <w:tr>
        <w:trPr>
          <w:trHeight w:val="324" w:hRule="atLeast"/>
        </w:trPr>
        <w:tc>
          <w:tcPr>
            <w:tcW w:w="3081" w:type="dxa"/>
            <w:vMerge w:val="restart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Variables 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omelatine + SSRI or SNRI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lacebo + SSRI or SNRI</w:t>
            </w:r>
          </w:p>
        </w:tc>
        <w:tc>
          <w:tcPr>
            <w:tcW w:w="5766" w:type="dxa"/>
            <w:gridSpan w:val="3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arison</w:t>
            </w:r>
          </w:p>
        </w:tc>
      </w:tr>
      <w:tr>
        <w:trPr>
          <w:trHeight w:val="353" w:hRule="atLeast"/>
        </w:trPr>
        <w:tc>
          <w:tcPr>
            <w:tcW w:w="308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justed difference in means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4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ffect size (Cohen’s d)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single" w:color="auto" w:sz="4" w:space="0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ary outcome</w:t>
            </w:r>
          </w:p>
        </w:tc>
      </w:tr>
      <w:tr>
        <w:trPr>
          <w:trHeight w:val="324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8 week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4 (6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 (-5.33 to 5.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condary outcomes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mi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 (50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 (52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8 (0.42 to 1.85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spon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 (6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 (6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5 (0.40 to 1.80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2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4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4 (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3 (-5.75 to 5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4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1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5 (-5.58 to 5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3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PHQ-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3 (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8 (-4.25 to 5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8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0 (-5.18 to 7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GAD-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4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2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2 (-1.97 to 4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AI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2 (-4.16 to 4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CGI severit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 (-1.25 to 1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HAP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2 (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1 (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3 (-6.73 to 8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D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 (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5 (-1.64 to 2.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cutive fun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9 (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2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9 (-1.90 to 1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6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.9 (1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9.4 (1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47 (-11.96 to 7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5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oop Color-Wo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.8 (17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.9 (1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60 (-22.96 to 19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11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.8 (1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7 (2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30 (-23.71 to 32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25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en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0 (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3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1 (-1.41 to 1.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0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Wo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1 (1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8 (1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88 (-23.49 to 17.7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3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-0.17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cessing spe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6 (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3 (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9 (-6.30 to 9.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Col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0.8 (1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5.5 (2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5.36 (-26.99 to 16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33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7 (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9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 (-5.56 to 5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9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04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delayed recall tri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6 (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8 (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 (-2.82 to 4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270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R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5 (-0.87 to 0.78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492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49</w:t>
            </w:r>
          </w:p>
        </w:tc>
      </w:tr>
    </w:tbl>
    <w:p>
      <w:pPr>
        <w:pStyle w:val="17"/>
        <w:rPr>
          <w:b/>
          <w:bCs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sectPr>
          <w:pgSz w:w="16838" w:h="11905" w:orient="landscape"/>
          <w:pgMar w:top="1440" w:right="1440" w:bottom="1440" w:left="1440" w:header="850" w:footer="992" w:gutter="0"/>
          <w:cols w:space="0" w:num="1"/>
          <w:docGrid w:type="lines" w:linePitch="334" w:charSpace="0"/>
        </w:sectPr>
      </w:pP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, estimated OR and the 95%CI were calculated in logistic LMM; b, Effect sizes were calculated as NNT; HAMD-17=Hamilton Depression Rating Scale 17-item version; HAMA=Hamilton Anxiety Rating Scale; PHQ-9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9-item Patient Health Questionnaire-9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GAD-7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7-tiem Generalized Anxiety Disorder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CGI-S=Clinical Global Impression Severity Scale; SHAPS=Snaith Hamilton Anhedonia Pleasure Scale AIS= 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Athens Insomnia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SD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Sheehan Disability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EQ-5D-3L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EuroQol Five Dimensions Questionnaire Three-Level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Back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DSST=Digital 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ymbol Substitution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 </w:t>
      </w:r>
      <w:r>
        <w:rPr>
          <w:rStyle w:val="1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est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MT-A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rail–Making Part A task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MT-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ail–Making Part B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F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For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HVLT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opkins Verbal Learning Test; SERS=</w:t>
      </w:r>
      <w:r>
        <w:rPr>
          <w:color w:val="000000"/>
          <w:kern w:val="0"/>
          <w:sz w:val="20"/>
          <w:szCs w:val="20"/>
        </w:rPr>
        <w:t xml:space="preserve"> Side Effects Rating Scale.</w:t>
      </w:r>
    </w:p>
    <w:p>
      <w:pPr>
        <w:spacing w:line="360" w:lineRule="auto"/>
        <w:jc w:val="both"/>
        <w:rPr>
          <w:rFonts w:cstheme="minorHAnsi"/>
          <w:b/>
          <w:bCs/>
          <w:lang w:val="en-IE"/>
        </w:rPr>
      </w:pPr>
    </w:p>
    <w:p>
      <w:pPr>
        <w:spacing w:line="360" w:lineRule="auto"/>
        <w:jc w:val="both"/>
        <w:rPr>
          <w:rFonts w:ascii="Times New Roman bold" w:hAnsi="Times New Roman bold" w:cs="Times New Roman bold"/>
          <w:b/>
          <w:bCs/>
          <w:color w:val="auto"/>
        </w:rPr>
      </w:pPr>
      <w:r>
        <w:rPr>
          <w:rFonts w:ascii="Times New Roman bold" w:hAnsi="Times New Roman bold" w:cs="Times New Roman bold"/>
          <w:b/>
          <w:bCs/>
          <w:color w:val="auto"/>
        </w:rPr>
        <w:t>Table 9. The impact of different antidepressants (dose equivalents to fluoxetine 20 mg ) on the effect of augmenting antidepressant treatment with agomelatine.</w:t>
      </w:r>
    </w:p>
    <w:tbl>
      <w:tblPr>
        <w:tblStyle w:val="13"/>
        <w:tblpPr w:leftFromText="180" w:rightFromText="180" w:vertAnchor="text" w:horzAnchor="page" w:tblpX="1055" w:tblpY="375"/>
        <w:tblOverlap w:val="never"/>
        <w:tblW w:w="14190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1196"/>
        <w:gridCol w:w="1675"/>
        <w:gridCol w:w="701"/>
        <w:gridCol w:w="1744"/>
        <w:gridCol w:w="3401"/>
        <w:gridCol w:w="889"/>
        <w:gridCol w:w="1469"/>
      </w:tblGrid>
      <w:tr>
        <w:trPr>
          <w:trHeight w:val="324" w:hRule="atLeast"/>
        </w:trPr>
        <w:tc>
          <w:tcPr>
            <w:tcW w:w="3115" w:type="dxa"/>
            <w:vMerge w:val="restart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 xml:space="preserve">Variables </w:t>
            </w:r>
          </w:p>
        </w:tc>
        <w:tc>
          <w:tcPr>
            <w:tcW w:w="2871" w:type="dxa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bold" w:hAnsi="Times New Roman bold" w:cs="Times New Roman bold"/>
                <w:b w:val="0"/>
                <w:bCs w:val="0"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Agomelatine + SSRI or SNRI</w:t>
            </w:r>
          </w:p>
        </w:tc>
        <w:tc>
          <w:tcPr>
            <w:tcW w:w="2445" w:type="dxa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bold" w:hAnsi="Times New Roman bold" w:cs="Times New Roman bold"/>
                <w:b w:val="0"/>
                <w:bCs w:val="0"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Placebo + SSRI or SNRI</w:t>
            </w:r>
          </w:p>
        </w:tc>
        <w:tc>
          <w:tcPr>
            <w:tcW w:w="5759" w:type="dxa"/>
            <w:gridSpan w:val="3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ind w:firstLine="2641" w:firstLineChars="1100"/>
              <w:jc w:val="both"/>
              <w:rPr>
                <w:rFonts w:ascii="Times New Roman bold" w:hAnsi="Times New Roman bold" w:cs="Times New Roman bold"/>
                <w:b w:val="0"/>
                <w:bCs w:val="0"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Comparison</w:t>
            </w:r>
          </w:p>
        </w:tc>
      </w:tr>
      <w:tr>
        <w:trPr>
          <w:trHeight w:val="353" w:hRule="atLeast"/>
        </w:trPr>
        <w:tc>
          <w:tcPr>
            <w:tcW w:w="3115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</w:p>
        </w:tc>
        <w:tc>
          <w:tcPr>
            <w:tcW w:w="11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No</w:t>
            </w:r>
          </w:p>
        </w:tc>
        <w:tc>
          <w:tcPr>
            <w:tcW w:w="16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Mean (SD)</w:t>
            </w:r>
          </w:p>
        </w:tc>
        <w:tc>
          <w:tcPr>
            <w:tcW w:w="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No</w:t>
            </w:r>
          </w:p>
        </w:tc>
        <w:tc>
          <w:tcPr>
            <w:tcW w:w="17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Mean (SD)</w:t>
            </w:r>
          </w:p>
        </w:tc>
        <w:tc>
          <w:tcPr>
            <w:tcW w:w="34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Adjusted difference in means (95% CI)</w:t>
            </w:r>
          </w:p>
        </w:tc>
        <w:tc>
          <w:tcPr>
            <w:tcW w:w="8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P value</w:t>
            </w:r>
          </w:p>
        </w:tc>
        <w:tc>
          <w:tcPr>
            <w:tcW w:w="14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Effect size (Cohen’s d)</w:t>
            </w:r>
          </w:p>
        </w:tc>
      </w:tr>
      <w:tr>
        <w:trPr>
          <w:trHeight w:val="339" w:hRule="atLeast"/>
        </w:trPr>
        <w:tc>
          <w:tcPr>
            <w:tcW w:w="14190" w:type="dxa"/>
            <w:gridSpan w:val="8"/>
            <w:tcBorders>
              <w:top w:val="single" w:color="auto" w:sz="4" w:space="0"/>
              <w:bottom w:val="nil"/>
            </w:tcBorders>
          </w:tcPr>
          <w:p>
            <w:pPr>
              <w:spacing w:before="100" w:beforeAutospacing="1" w:after="100" w:afterAutospacing="1"/>
              <w:jc w:val="left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Primary outcome</w:t>
            </w:r>
          </w:p>
        </w:tc>
      </w:tr>
      <w:tr>
        <w:trPr>
          <w:trHeight w:val="324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HAMD-17 at 8 week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7.5 (5.1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6.9 (6.1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99 ( -2.79 to 4.78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37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88</w:t>
            </w:r>
          </w:p>
        </w:tc>
      </w:tr>
      <w:tr>
        <w:trPr>
          <w:trHeight w:val="339" w:hRule="atLeast"/>
        </w:trPr>
        <w:tc>
          <w:tcPr>
            <w:tcW w:w="14190" w:type="dxa"/>
            <w:gridSpan w:val="8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left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Secondary outcomes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remission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9 (44.2%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32 (59.3%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51 (0.19 to1.37) a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8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 xml:space="preserve">7 </w:t>
            </w:r>
            <w:r>
              <w:rPr>
                <w:rFonts w:ascii="Times New Roman Regular" w:hAnsi="Times New Roman Regular" w:cs="Times New Roman Regular"/>
                <w:color w:val="auto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response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6 (60.5%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1 (75.9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48 (0.20 to 1.14) a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8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 xml:space="preserve">7 </w:t>
            </w:r>
            <w:r>
              <w:rPr>
                <w:rFonts w:ascii="Times New Roman Regular" w:hAnsi="Times New Roman Regular" w:cs="Times New Roman Regular"/>
                <w:color w:val="auto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HAMD-17 at 2 week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2.4 (4.7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2.7 (6.9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30 (-3.86 to 4.46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79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057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HAMD-17 at 4 week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8.9 (5.5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9.4 (5.3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08 (-4.21 to 4.06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95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017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PHQ-9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7.6 (4.4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6.6 (6.1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86 (-1.93 to 5.66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23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406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HAMA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7.6 (6.2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6.1 (6.5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63 (-1.88 to 5.14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9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313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GAD-7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.3 (4.0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3.0 (3.4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.15 (-0.01 to 4.31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0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653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AIS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.0 (4.0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.5 (4.8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87 (-2.04 to 3.77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42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208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CGI severity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.7 (1.4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.3 (1.4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36 (-0.72 to 1.45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296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SHAPS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9.7 (7.6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8.6 (8.5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58 (-4.31 to 7.47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3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240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SDS 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.7 (2.0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9 (2.1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94 (0.39 to 2.28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>0.02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512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Executive function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DSB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6.8 (2.4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7.2 (1.7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1 (-1.00 to 1.21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77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078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DSST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69.1 (12.8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69.5 (15.4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4.73 (-13.04 to 3.57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21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484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Stoop Color-Word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9.2 (15.9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.8 (19.6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3.85 (-17.56 to 9.86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4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320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TMT-B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5.9 (17.5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9.5 (23.1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8.98 (-29.57 to 11.60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5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578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Attention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DSF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8.7 (1.7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9.3 (1.8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04 (-0.79 to 0.71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911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035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Stroop-Word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95.5 (12.8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95.5 (17.6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1 (-9.40 to 9.62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973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008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Processing speed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TMT-A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1.6 (6.8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1.4 (7.8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.16 (-2.66 to 6.97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397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383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Stroop-Color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79.1 (16.7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84.3 (20.8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2.57 (-14.92 to 9.77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527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189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Memory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HVLT-R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6.1 (6.8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2.0 (9.9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3.49 (-3.15 to 10.13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080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487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</w:rPr>
              <w:t xml:space="preserve">  HVLT-delayed recall trial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9.7 (4.1)</w:t>
            </w:r>
          </w:p>
        </w:tc>
        <w:tc>
          <w:tcPr>
            <w:tcW w:w="7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8.5 (2.5)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53 (-0.94 to 4.00 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73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581</w:t>
            </w:r>
          </w:p>
        </w:tc>
      </w:tr>
      <w:tr>
        <w:trPr>
          <w:trHeight w:val="339" w:hRule="atLeast"/>
        </w:trPr>
        <w:tc>
          <w:tcPr>
            <w:tcW w:w="3115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both"/>
              <w:rPr>
                <w:rFonts w:ascii="Times New Roman Regular" w:hAnsi="Times New Roman Regular" w:cs="Times New Roman Regular"/>
                <w:b/>
                <w:bCs/>
                <w:color w:val="auto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</w:rPr>
              <w:t>SERS</w:t>
            </w:r>
          </w:p>
        </w:tc>
        <w:tc>
          <w:tcPr>
            <w:tcW w:w="1196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43</w:t>
            </w:r>
          </w:p>
        </w:tc>
        <w:tc>
          <w:tcPr>
            <w:tcW w:w="1675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5 (1.3)</w:t>
            </w:r>
          </w:p>
        </w:tc>
        <w:tc>
          <w:tcPr>
            <w:tcW w:w="701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54</w:t>
            </w:r>
          </w:p>
        </w:tc>
        <w:tc>
          <w:tcPr>
            <w:tcW w:w="1744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4 (1.2)</w:t>
            </w:r>
          </w:p>
        </w:tc>
        <w:tc>
          <w:tcPr>
            <w:tcW w:w="3401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4 (-0.80 to 1.08 )</w:t>
            </w:r>
          </w:p>
        </w:tc>
        <w:tc>
          <w:tcPr>
            <w:tcW w:w="889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743</w:t>
            </w:r>
          </w:p>
        </w:tc>
        <w:tc>
          <w:tcPr>
            <w:tcW w:w="1469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48</w:t>
            </w:r>
          </w:p>
        </w:tc>
      </w:tr>
    </w:tbl>
    <w:p>
      <w:pPr>
        <w:tabs>
          <w:tab w:val="left" w:pos="2498"/>
        </w:tabs>
        <w:jc w:val="both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a, estimated OR and the 95%CI were calculated in logistic LMM; b, Effect sizes were calculated as NNT; HAMD-17=Hamilton Depression Rating Scale 17-item version; HAMA=Hamilton Anxiety Rating Scale; PHQ-9=9-item Patient Health Questionnaire-9; GAD-7=7-tiem Generalized Anxiety Disorder Scale; CGI-S=Clinical Global Impression Severity Scale; SHAPS=Snaith Hamilton Anhedonia Pleasure Scale AIS= Athens Insomnia Scale; SDS= Sheehan Disability Scale; EQ-5D-3L=EuroQol Five Dimensions Questionnaire Three-Level; DSB=Digit Span Backward Test; DSST=Digital Symbol Substitution test; TMT-A=Trail–Making Part A task; TMT-B= Trail–Making Part B test; DSF=Digit Span Forward test; HVLT=Hopkins Verbal Learning Test; SERS= Side Effects Rating Scale</w:t>
      </w:r>
    </w:p>
    <w:p>
      <w:pPr>
        <w:spacing w:line="360" w:lineRule="auto"/>
        <w:jc w:val="both"/>
        <w:rPr>
          <w:rFonts w:cstheme="minorHAnsi"/>
          <w:b/>
          <w:bCs/>
          <w:color w:val="auto"/>
          <w:sz w:val="20"/>
          <w:szCs w:val="20"/>
          <w:lang w:val="en-IE"/>
        </w:rPr>
      </w:pPr>
    </w:p>
    <w:p>
      <w:pPr>
        <w:spacing w:line="360" w:lineRule="auto"/>
        <w:jc w:val="both"/>
        <w:rPr>
          <w:rFonts w:cstheme="minorHAnsi"/>
          <w:b/>
          <w:bCs/>
          <w:color w:val="auto"/>
          <w:lang w:val="en-IE"/>
        </w:rPr>
      </w:pPr>
    </w:p>
    <w:p>
      <w:pPr>
        <w:spacing w:line="360" w:lineRule="auto"/>
        <w:jc w:val="both"/>
        <w:rPr>
          <w:rFonts w:cstheme="minorHAnsi"/>
          <w:b/>
          <w:bCs/>
          <w:color w:val="auto"/>
          <w:lang w:val="en-IE"/>
        </w:rPr>
      </w:pPr>
    </w:p>
    <w:p>
      <w:pPr>
        <w:spacing w:line="360" w:lineRule="auto"/>
        <w:jc w:val="both"/>
        <w:rPr>
          <w:rFonts w:cstheme="minorHAnsi"/>
          <w:b/>
          <w:bCs/>
          <w:color w:val="auto"/>
          <w:lang w:val="en-IE"/>
        </w:rPr>
      </w:pPr>
    </w:p>
    <w:p>
      <w:pPr>
        <w:spacing w:line="360" w:lineRule="auto"/>
        <w:jc w:val="both"/>
        <w:rPr>
          <w:rFonts w:cstheme="minorHAnsi"/>
          <w:b/>
          <w:bCs/>
          <w:color w:val="auto"/>
          <w:lang w:val="en-IE"/>
        </w:rPr>
      </w:pPr>
    </w:p>
    <w:p>
      <w:pPr>
        <w:spacing w:line="360" w:lineRule="auto"/>
        <w:jc w:val="both"/>
        <w:rPr>
          <w:rFonts w:cstheme="minorHAnsi"/>
          <w:b/>
          <w:bCs/>
          <w:color w:val="auto"/>
          <w:lang w:val="en-IE"/>
        </w:rPr>
      </w:pPr>
    </w:p>
    <w:p>
      <w:pPr>
        <w:spacing w:line="360" w:lineRule="auto"/>
        <w:jc w:val="both"/>
        <w:rPr>
          <w:rFonts w:eastAsia="宋体"/>
          <w:b/>
          <w:bCs/>
          <w:color w:val="auto"/>
          <w:shd w:val="clear" w:color="auto" w:fill="FFFFFF"/>
        </w:rPr>
      </w:pPr>
      <w:r>
        <w:rPr>
          <w:b/>
          <w:bCs/>
          <w:color w:val="auto"/>
          <w:shd w:val="clear" w:color="auto" w:fill="FFFFFF"/>
        </w:rPr>
        <w:t xml:space="preserve">Table </w:t>
      </w:r>
      <w:r>
        <w:rPr>
          <w:rFonts w:ascii="Times New Roman bold" w:hAnsi="Times New Roman bold" w:cs="Times New Roman bold"/>
          <w:b/>
          <w:bCs/>
          <w:color w:val="auto"/>
          <w:lang w:bidi="en-US"/>
        </w:rPr>
        <w:t>10</w:t>
      </w:r>
      <w:r>
        <w:rPr>
          <w:b/>
          <w:bCs/>
          <w:color w:val="auto"/>
          <w:shd w:val="clear" w:color="auto" w:fill="FFFFFF"/>
        </w:rPr>
        <w:t xml:space="preserve">. </w:t>
      </w:r>
      <w:r>
        <w:rPr>
          <w:rFonts w:hint="eastAsia" w:eastAsia="宋体"/>
          <w:b/>
          <w:bCs/>
          <w:color w:val="auto"/>
          <w:shd w:val="clear" w:color="auto" w:fill="FFFFFF"/>
        </w:rPr>
        <w:t xml:space="preserve">The efficacy of augmenting antidepressant treatment with agomelatine </w:t>
      </w:r>
      <w:r>
        <w:rPr>
          <w:b/>
          <w:bCs/>
          <w:color w:val="auto"/>
          <w:shd w:val="clear" w:color="auto" w:fill="FFFFFF"/>
        </w:rPr>
        <w:t xml:space="preserve">without employing LOCF </w:t>
      </w:r>
    </w:p>
    <w:tbl>
      <w:tblPr>
        <w:tblStyle w:val="13"/>
        <w:tblW w:w="14157" w:type="dxa"/>
        <w:tblInd w:w="-284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822"/>
        <w:gridCol w:w="2026"/>
        <w:gridCol w:w="714"/>
        <w:gridCol w:w="1748"/>
        <w:gridCol w:w="3386"/>
        <w:gridCol w:w="888"/>
        <w:gridCol w:w="1492"/>
      </w:tblGrid>
      <w:tr>
        <w:trPr>
          <w:trHeight w:val="324" w:hRule="atLeast"/>
        </w:trPr>
        <w:tc>
          <w:tcPr>
            <w:tcW w:w="3081" w:type="dxa"/>
            <w:vMerge w:val="restart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 xml:space="preserve">Variables 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Agomelatine + SSRI or SNRI</w:t>
            </w:r>
          </w:p>
        </w:tc>
        <w:tc>
          <w:tcPr>
            <w:tcW w:w="0" w:type="auto"/>
            <w:gridSpan w:val="2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Placebo + SSRI or SNRI</w:t>
            </w:r>
          </w:p>
        </w:tc>
        <w:tc>
          <w:tcPr>
            <w:tcW w:w="5766" w:type="dxa"/>
            <w:gridSpan w:val="3"/>
            <w:tcBorders>
              <w:top w:val="single" w:color="7E7E7E" w:themeColor="text1" w:themeTint="80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Comparison</w:t>
            </w:r>
          </w:p>
        </w:tc>
      </w:tr>
      <w:tr>
        <w:trPr>
          <w:trHeight w:val="353" w:hRule="atLeast"/>
        </w:trPr>
        <w:tc>
          <w:tcPr>
            <w:tcW w:w="3081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auto"/>
              </w:rPr>
            </w:pPr>
            <w:r>
              <w:rPr>
                <w:color w:val="auto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auto"/>
              </w:rPr>
            </w:pPr>
            <w:r>
              <w:rPr>
                <w:color w:val="auto"/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auto"/>
              </w:rPr>
            </w:pPr>
            <w:r>
              <w:rPr>
                <w:color w:val="auto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auto"/>
              </w:rPr>
            </w:pPr>
            <w:r>
              <w:rPr>
                <w:color w:val="auto"/>
              </w:rPr>
              <w:t>Mean (SD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auto"/>
              </w:rPr>
            </w:pPr>
            <w:r>
              <w:rPr>
                <w:color w:val="auto"/>
              </w:rPr>
              <w:t>Adjusted difference in means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auto"/>
              </w:rPr>
            </w:pPr>
            <w:r>
              <w:rPr>
                <w:color w:val="auto"/>
              </w:rPr>
              <w:t>P value</w:t>
            </w:r>
          </w:p>
        </w:tc>
        <w:tc>
          <w:tcPr>
            <w:tcW w:w="14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auto"/>
              </w:rPr>
            </w:pPr>
            <w:r>
              <w:rPr>
                <w:color w:val="auto"/>
              </w:rPr>
              <w:t>Effect size (Cohen’s d)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single" w:color="auto" w:sz="4" w:space="0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ary outcome</w:t>
            </w:r>
          </w:p>
        </w:tc>
      </w:tr>
      <w:tr>
        <w:trPr>
          <w:trHeight w:val="324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8 week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9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(6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34 (-4.37 to 3.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63</w:t>
            </w:r>
          </w:p>
        </w:tc>
      </w:tr>
      <w:tr>
        <w:trPr>
          <w:trHeight w:val="339" w:hRule="atLeast"/>
        </w:trPr>
        <w:tc>
          <w:tcPr>
            <w:tcW w:w="14157" w:type="dxa"/>
            <w:gridSpan w:val="8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condary outcomes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miss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 (51.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 (54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89 (0.41 to 1.93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36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respon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 (62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 (65.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0.91 (0.41 to 1.99) 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2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8 (4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4 (6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23 (-3.99 to 3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4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D-17 at 4 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3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1 (5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62 (-4.82 to 3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3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PHQ-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3 (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0 (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5 (-2.89 to 3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AM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6 (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8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6 (-3.85 to 3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9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GAD-7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6 (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2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4 (-1.18 to 3.0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AI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9 (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 (5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34 (-3.39 to 2.7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7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CGI severit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5 (1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0 (-5.60 to 5.8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HAP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2 (8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1 (8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 (-5.28 to 6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D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 (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rFonts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 (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3 (-0.93 to 1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ecutive fun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9 (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3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6 (-0.9 to 0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1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.5 (1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9.4 (14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56 (-7.65 to 4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75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oop Color-Wo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.4 (1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.9 (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49 (-14.78 to 11.8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04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6.4 (17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.7 (2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04 (-19.74 to 15.6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18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en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DS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1 (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2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1 (-0.55 to 0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Wo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3.9 (1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.9 (1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.20 (-11.82 to 5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0.34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-0.19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cessing spe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TMT-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5 (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3 (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0 (-3.34 to 5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8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Stroop-</w:t>
            </w:r>
            <w:bookmarkStart w:id="1" w:name="OLE_LINK1"/>
            <w:bookmarkStart w:id="2" w:name="OLE_LINK2"/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lor</w:t>
            </w:r>
            <w:bookmarkEnd w:id="1"/>
            <w:bookmarkEnd w:id="2"/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0.4 (19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5 (19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5.30 (-16.12 to 5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327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.0 (5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9 (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57 (-3.12 to 1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130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 HVLT-delayed recall tri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1 (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8 (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8 (-0.72 to 2.2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66</w:t>
            </w:r>
          </w:p>
        </w:tc>
      </w:tr>
      <w:tr>
        <w:trPr>
          <w:trHeight w:val="339" w:hRule="atLeast"/>
        </w:trPr>
        <w:tc>
          <w:tcPr>
            <w:tcW w:w="3081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both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R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9 (1.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7 (1.6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1 (-0.55 to 0.52)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1492" w:type="dxa"/>
            <w:tcBorders>
              <w:top w:val="nil"/>
            </w:tcBorders>
          </w:tcPr>
          <w:p>
            <w:pPr>
              <w:spacing w:before="100" w:beforeAutospacing="1" w:after="100" w:afterAutospacing="1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014</w:t>
            </w:r>
          </w:p>
        </w:tc>
      </w:tr>
    </w:tbl>
    <w:p>
      <w:pPr>
        <w:pStyle w:val="17"/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  <w14:ligatures w14:val="standardContextual"/>
        </w:rPr>
        <w:sectPr>
          <w:pgSz w:w="16838" w:h="11905" w:orient="landscape"/>
          <w:pgMar w:top="1440" w:right="1440" w:bottom="1440" w:left="1440" w:header="850" w:footer="992" w:gutter="0"/>
          <w:cols w:space="0" w:num="1"/>
          <w:docGrid w:type="lines" w:linePitch="334" w:charSpace="0"/>
        </w:sectPr>
      </w:pP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, estimated OR and the 95%CI were calculated in logistic LMM; b, Effect sizes were calculated as NNT; HAMD-17=Hamilton Depression Rating Scale 17-item version; HAMA=Hamilton Anxiety Rating Scale; PHQ-9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9-item Patient Health Questionnaire-9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GAD-7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7-tiem Generalized Anxiety Disorder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CGI-S=Clinical Global Impression Severity Scale; SHAPS=Snaith Hamilton Anhedonia Pleasure Scale AI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Athens Insomnia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SDS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Sheehan Disability Scale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EQ-5D-3L=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EuroQol Five Dimensions Questionnaire Three-Level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Back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; DSST=Digital </w:t>
      </w:r>
      <w:r>
        <w:rPr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ymbol Substitution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 </w:t>
      </w:r>
      <w:r>
        <w:rPr>
          <w:rStyle w:val="1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est</w:t>
      </w:r>
      <w:r>
        <w:rPr>
          <w:rStyle w:val="12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MT-A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rail–Making Part A task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TMT-B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rail–Making Part B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DSF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igit Span Forward test</w:t>
      </w:r>
      <w:r>
        <w:rPr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; HVLT=</w:t>
      </w:r>
      <w:r>
        <w:rPr>
          <w:rFonts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opkins Verbal Learning Test; SERS=</w:t>
      </w:r>
      <w:r>
        <w:rPr>
          <w:color w:val="000000"/>
          <w:kern w:val="0"/>
          <w:sz w:val="20"/>
          <w:szCs w:val="20"/>
        </w:rPr>
        <w:t xml:space="preserve"> Side Effects Rating Scale; </w:t>
      </w:r>
      <w:r>
        <w:rPr>
          <w:rFonts w:eastAsiaTheme="minorEastAsia"/>
          <w:color w:val="000000" w:themeColor="text1"/>
          <w14:textFill>
            <w14:solidFill>
              <w14:schemeClr w14:val="tx1"/>
            </w14:solidFill>
          </w14:textFill>
          <w14:ligatures w14:val="standardContextual"/>
        </w:rPr>
        <w:t>LOCF =last observation carried forward procedure.</w:t>
      </w:r>
    </w:p>
    <w:p>
      <w:pPr>
        <w:rPr>
          <w:rFonts w:cstheme="minorHAnsi"/>
        </w:rPr>
      </w:pPr>
      <w:r>
        <w:rPr>
          <w:rFonts w:cstheme="minorHAnsi"/>
          <w:b/>
          <w:bCs/>
          <w:color w:val="auto"/>
        </w:rPr>
        <w:t xml:space="preserve">Table </w:t>
      </w:r>
      <w:r>
        <w:rPr>
          <w:rFonts w:ascii="Times New Roman bold" w:hAnsi="Times New Roman bold" w:cs="Times New Roman bold"/>
          <w:b/>
          <w:bCs/>
          <w:color w:val="auto"/>
          <w:lang w:bidi="en-US"/>
        </w:rPr>
        <w:t>11</w:t>
      </w:r>
      <w:r>
        <w:rPr>
          <w:rFonts w:cstheme="minorHAnsi"/>
          <w:b/>
          <w:bCs/>
          <w:color w:val="auto"/>
        </w:rPr>
        <w:t xml:space="preserve">. </w:t>
      </w:r>
      <w:r>
        <w:rPr>
          <w:rFonts w:hint="eastAsia" w:eastAsia="宋体"/>
          <w:b/>
          <w:bCs/>
          <w:color w:val="auto"/>
          <w:shd w:val="clear" w:color="auto" w:fill="FFFFFF"/>
          <w:lang w:bidi="ar"/>
        </w:rPr>
        <w:t>A co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mparison of adverse event between the two treatment groups over the course of 8 week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145"/>
        <w:gridCol w:w="1891"/>
        <w:gridCol w:w="1742"/>
        <w:gridCol w:w="1535"/>
      </w:tblGrid>
      <w:tr>
        <w:trPr>
          <w:trHeight w:val="984" w:hRule="atLeast"/>
        </w:trPr>
        <w:tc>
          <w:tcPr>
            <w:tcW w:w="1653" w:type="dxa"/>
          </w:tcPr>
          <w:p>
            <w:pPr>
              <w:spacing w:after="200" w:line="360" w:lineRule="auto"/>
              <w:jc w:val="both"/>
              <w:rPr>
                <w:rFonts w:cstheme="minorHAnsi"/>
                <w:b/>
                <w:bCs/>
                <w:lang w:eastAsia="en-US" w:bidi="en-US"/>
              </w:rPr>
            </w:pPr>
          </w:p>
        </w:tc>
        <w:tc>
          <w:tcPr>
            <w:tcW w:w="2145" w:type="dxa"/>
          </w:tcPr>
          <w:p>
            <w:pPr>
              <w:spacing w:after="200"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eastAsia="en-US" w:bidi="en-US"/>
              </w:rPr>
              <w:t>All Participants</w:t>
            </w:r>
          </w:p>
        </w:tc>
        <w:tc>
          <w:tcPr>
            <w:tcW w:w="1891" w:type="dxa"/>
          </w:tcPr>
          <w:p>
            <w:pPr>
              <w:spacing w:after="200"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eastAsia="en-US" w:bidi="en-US"/>
              </w:rPr>
            </w:pP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Agomelatine + SSRI or SNRI</w:t>
            </w:r>
          </w:p>
        </w:tc>
        <w:tc>
          <w:tcPr>
            <w:tcW w:w="1742" w:type="dxa"/>
          </w:tcPr>
          <w:p>
            <w:pPr>
              <w:spacing w:after="200"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eastAsia="en-US" w:bidi="en-US"/>
              </w:rPr>
            </w:pP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SSRI or SNRI</w:t>
            </w:r>
          </w:p>
        </w:tc>
        <w:tc>
          <w:tcPr>
            <w:tcW w:w="1535" w:type="dxa"/>
          </w:tcPr>
          <w:p>
            <w:pPr>
              <w:spacing w:after="200"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b/>
                <w:bCs/>
                <w:sz w:val="22"/>
                <w:szCs w:val="22"/>
                <w:lang w:eastAsia="en-US" w:bidi="en-US"/>
              </w:rPr>
              <w:t>P</w:t>
            </w:r>
            <w:r>
              <w:rPr>
                <w:rFonts w:cstheme="minorHAnsi"/>
                <w:b/>
                <w:bCs/>
                <w:sz w:val="22"/>
                <w:szCs w:val="22"/>
                <w:lang w:eastAsia="en-US" w:bidi="en-US"/>
              </w:rPr>
              <w:t>-value</w:t>
            </w:r>
          </w:p>
        </w:tc>
      </w:tr>
      <w:tr>
        <w:trPr>
          <w:trHeight w:val="967" w:hRule="atLeast"/>
        </w:trPr>
        <w:tc>
          <w:tcPr>
            <w:tcW w:w="1653" w:type="dxa"/>
          </w:tcPr>
          <w:p>
            <w:pPr>
              <w:spacing w:after="200" w:line="360" w:lineRule="auto"/>
              <w:jc w:val="both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AEs</w:t>
            </w:r>
          </w:p>
        </w:tc>
        <w:tc>
          <w:tcPr>
            <w:tcW w:w="2145" w:type="dxa"/>
          </w:tcPr>
          <w:p>
            <w:pPr>
              <w:spacing w:after="200" w:line="360" w:lineRule="auto"/>
              <w:jc w:val="center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25.2%  (31/123)</w:t>
            </w:r>
          </w:p>
        </w:tc>
        <w:tc>
          <w:tcPr>
            <w:tcW w:w="1891" w:type="dxa"/>
          </w:tcPr>
          <w:p>
            <w:pPr>
              <w:spacing w:after="200" w:line="360" w:lineRule="auto"/>
              <w:jc w:val="center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23.3%  (14/60)</w:t>
            </w:r>
          </w:p>
        </w:tc>
        <w:tc>
          <w:tcPr>
            <w:tcW w:w="1742" w:type="dxa"/>
          </w:tcPr>
          <w:p>
            <w:pPr>
              <w:spacing w:after="200" w:line="360" w:lineRule="auto"/>
              <w:jc w:val="center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26.9%  (17/63)</w:t>
            </w:r>
          </w:p>
        </w:tc>
        <w:tc>
          <w:tcPr>
            <w:tcW w:w="1535" w:type="dxa"/>
          </w:tcPr>
          <w:p>
            <w:pPr>
              <w:spacing w:after="200" w:line="360" w:lineRule="auto"/>
              <w:jc w:val="center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0.796</w:t>
            </w:r>
          </w:p>
        </w:tc>
      </w:tr>
      <w:tr>
        <w:trPr>
          <w:trHeight w:val="590" w:hRule="atLeast"/>
        </w:trPr>
        <w:tc>
          <w:tcPr>
            <w:tcW w:w="1653" w:type="dxa"/>
          </w:tcPr>
          <w:p>
            <w:pPr>
              <w:spacing w:after="200" w:line="360" w:lineRule="auto"/>
              <w:jc w:val="both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SAEs</w:t>
            </w:r>
          </w:p>
        </w:tc>
        <w:tc>
          <w:tcPr>
            <w:tcW w:w="2145" w:type="dxa"/>
          </w:tcPr>
          <w:p>
            <w:pPr>
              <w:spacing w:after="200" w:line="360" w:lineRule="auto"/>
              <w:jc w:val="center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0% (0/60)</w:t>
            </w:r>
          </w:p>
        </w:tc>
        <w:tc>
          <w:tcPr>
            <w:tcW w:w="1891" w:type="dxa"/>
          </w:tcPr>
          <w:p>
            <w:pPr>
              <w:spacing w:after="200" w:line="360" w:lineRule="auto"/>
              <w:jc w:val="center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0% (0/63)</w:t>
            </w:r>
          </w:p>
        </w:tc>
        <w:tc>
          <w:tcPr>
            <w:tcW w:w="1742" w:type="dxa"/>
          </w:tcPr>
          <w:p>
            <w:pPr>
              <w:spacing w:after="200" w:line="360" w:lineRule="auto"/>
              <w:jc w:val="center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0% (0/123)</w:t>
            </w:r>
          </w:p>
        </w:tc>
        <w:tc>
          <w:tcPr>
            <w:tcW w:w="1535" w:type="dxa"/>
          </w:tcPr>
          <w:p>
            <w:pPr>
              <w:spacing w:after="200" w:line="360" w:lineRule="auto"/>
              <w:jc w:val="center"/>
              <w:rPr>
                <w:rFonts w:cstheme="minorHAnsi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sz w:val="22"/>
                <w:szCs w:val="22"/>
                <w:lang w:eastAsia="en-US" w:bidi="en-US"/>
              </w:rPr>
              <w:t>1</w:t>
            </w:r>
          </w:p>
        </w:tc>
      </w:tr>
    </w:tbl>
    <w:p>
      <w:pPr>
        <w:rPr>
          <w:rFonts w:ascii="Times New Roman Regular" w:hAnsi="Times New Roman Regular" w:cs="Times New Roman Regular"/>
        </w:rPr>
      </w:pPr>
      <w:r>
        <w:rPr>
          <w:rFonts w:cstheme="minorHAnsi"/>
        </w:rPr>
        <w:t>AE</w:t>
      </w:r>
      <w:r>
        <w:rPr>
          <w:rFonts w:hint="eastAsia" w:eastAsia="宋体" w:cstheme="minorHAnsi"/>
        </w:rPr>
        <w:t>s=</w:t>
      </w:r>
      <w:r>
        <w:rPr>
          <w:rFonts w:cstheme="minorHAnsi"/>
        </w:rPr>
        <w:t>adverse events; SAEs</w:t>
      </w:r>
      <w:r>
        <w:rPr>
          <w:rFonts w:hint="eastAsia" w:eastAsia="宋体" w:cstheme="minorHAnsi"/>
        </w:rPr>
        <w:t>=</w:t>
      </w:r>
      <w:r>
        <w:rPr>
          <w:rFonts w:cstheme="minorHAnsi"/>
        </w:rPr>
        <w:t xml:space="preserve">serious adverse events; </w:t>
      </w:r>
      <w:r>
        <w:rPr>
          <w:rFonts w:ascii="Times New Roman Regular" w:hAnsi="Times New Roman Regular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SRI=</w:t>
      </w:r>
      <w:r>
        <w:rPr>
          <w:rFonts w:ascii="Times New Roman Regular" w:hAnsi="Times New Roman Regular" w:cs="Times New Roman Regular"/>
          <w:color w:val="000000"/>
          <w:lang w:bidi="ar"/>
        </w:rPr>
        <w:t>selective serotonin reuptake inhibitor</w:t>
      </w:r>
      <w:r>
        <w:rPr>
          <w:rFonts w:ascii="Times New Roman Regular" w:hAnsi="Times New Roman Regular" w:eastAsia="宋体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 Regular" w:hAnsi="Times New Roman Regular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NRI</w:t>
      </w:r>
      <w:r>
        <w:rPr>
          <w:rStyle w:val="11"/>
          <w:rFonts w:ascii="Times New Roman Regular" w:hAnsi="Times New Roman Regular" w:cs="Times New Roman Regular"/>
          <w:sz w:val="24"/>
          <w:szCs w:val="24"/>
        </w:rPr>
        <w:t>=</w:t>
      </w:r>
      <w:r>
        <w:rPr>
          <w:rFonts w:ascii="Times New Roman Regular" w:hAnsi="Times New Roman Regular" w:cs="Times New Roman Regular"/>
          <w:color w:val="000000"/>
          <w:lang w:bidi="ar"/>
        </w:rPr>
        <w:t>serotonin-noradrenaline reuptake inhibitor</w:t>
      </w:r>
    </w:p>
    <w:p>
      <w:pPr>
        <w:spacing w:line="360" w:lineRule="auto"/>
        <w:rPr>
          <w:rFonts w:ascii="宋体" w:hAnsi="宋体" w:eastAsia="宋体" w:cs="宋体"/>
        </w:rPr>
      </w:pPr>
    </w:p>
    <w:p>
      <w:pPr>
        <w:spacing w:line="360" w:lineRule="auto"/>
        <w:rPr>
          <w:rFonts w:ascii="宋体" w:hAnsi="宋体" w:eastAsia="宋体" w:cs="宋体"/>
        </w:rPr>
      </w:pPr>
    </w:p>
    <w:p>
      <w:pPr>
        <w:spacing w:line="276" w:lineRule="auto"/>
        <w:rPr>
          <w:rFonts w:ascii="Times New Roman Regular" w:hAnsi="Times New Roman Regular" w:cs="Times New Roman Regular"/>
          <w:b/>
          <w:bCs/>
          <w:color w:val="auto"/>
          <w:shd w:val="clear" w:color="auto" w:fill="FFFFFF"/>
          <w:lang w:bidi="ar"/>
        </w:rPr>
      </w:pPr>
      <w:r>
        <w:rPr>
          <w:rFonts w:ascii="Times New Roman Regular" w:hAnsi="Times New Roman Regular" w:cs="Times New Roman Regular"/>
          <w:b/>
          <w:bCs/>
          <w:color w:val="auto"/>
        </w:rPr>
        <w:t xml:space="preserve">Table 12. </w:t>
      </w:r>
      <w:r>
        <w:rPr>
          <w:rFonts w:ascii="Times New Roman Regular" w:hAnsi="Times New Roman Regular" w:cs="Times New Roman Regular"/>
          <w:b/>
          <w:bCs/>
          <w:color w:val="auto"/>
          <w:shd w:val="clear" w:color="auto" w:fill="FFFFFF"/>
          <w:lang w:bidi="ar"/>
        </w:rPr>
        <w:t>A comparison of abnormal transaminase levels between the two treatment groups over the course of 8 weeks</w:t>
      </w:r>
    </w:p>
    <w:tbl>
      <w:tblPr>
        <w:tblStyle w:val="8"/>
        <w:tblW w:w="0" w:type="auto"/>
        <w:tblInd w:w="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748"/>
        <w:gridCol w:w="1726"/>
        <w:gridCol w:w="1970"/>
        <w:gridCol w:w="1210"/>
      </w:tblGrid>
      <w:tr>
        <w:trPr>
          <w:trHeight w:val="643" w:hRule="atLeast"/>
        </w:trPr>
        <w:tc>
          <w:tcPr>
            <w:tcW w:w="160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200" w:line="276" w:lineRule="auto"/>
              <w:jc w:val="both"/>
              <w:rPr>
                <w:rFonts w:ascii="Times New Roman Regular" w:hAnsi="Times New Roman Regular" w:cs="Times New Roman Regular"/>
                <w:bCs/>
                <w:color w:val="auto"/>
                <w:lang w:eastAsia="en-US" w:bidi="en-US"/>
              </w:rPr>
            </w:pPr>
          </w:p>
        </w:tc>
        <w:tc>
          <w:tcPr>
            <w:tcW w:w="174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200" w:line="276" w:lineRule="auto"/>
              <w:jc w:val="center"/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  <w:t>All Participants</w:t>
            </w:r>
          </w:p>
        </w:tc>
        <w:tc>
          <w:tcPr>
            <w:tcW w:w="17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200" w:line="276" w:lineRule="auto"/>
              <w:jc w:val="center"/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  <w:t>Agomelatine +</w:t>
            </w:r>
            <w:r>
              <w:rPr>
                <w:rFonts w:ascii="Times New Roman bold" w:hAnsi="Times New Roman bold" w:eastAsia="宋体" w:cs="Times New Roman bold"/>
                <w:b/>
                <w:color w:val="auto"/>
                <w:sz w:val="22"/>
                <w:szCs w:val="22"/>
                <w:lang w:eastAsia="en-US" w:bidi="en-US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  <w:t>SSRI or SNRI</w:t>
            </w:r>
          </w:p>
        </w:tc>
        <w:tc>
          <w:tcPr>
            <w:tcW w:w="19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200" w:line="276" w:lineRule="auto"/>
              <w:jc w:val="center"/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  <w:t>Placebo + SSRI or SNRI</w:t>
            </w:r>
          </w:p>
        </w:tc>
        <w:tc>
          <w:tcPr>
            <w:tcW w:w="12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after="200" w:line="276" w:lineRule="auto"/>
              <w:jc w:val="center"/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ascii="Times New Roman bold" w:hAnsi="Times New Roman bold" w:cs="Times New Roman bold"/>
                <w:b/>
                <w:color w:val="auto"/>
                <w:sz w:val="22"/>
                <w:szCs w:val="22"/>
                <w:lang w:eastAsia="en-US" w:bidi="en-US"/>
              </w:rPr>
              <w:t>P</w:t>
            </w:r>
          </w:p>
        </w:tc>
      </w:tr>
      <w:tr>
        <w:trPr>
          <w:trHeight w:val="967" w:hRule="atLeast"/>
        </w:trPr>
        <w:tc>
          <w:tcPr>
            <w:tcW w:w="1603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after="200" w:line="276" w:lineRule="auto"/>
              <w:jc w:val="both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auto"/>
                <w:shd w:val="clear" w:color="auto" w:fill="FFFFFF"/>
                <w:lang w:eastAsia="en-US" w:bidi="ar"/>
              </w:rPr>
              <w:t xml:space="preserve">Abnormal transaminase </w:t>
            </w:r>
            <w:r>
              <w:rPr>
                <w:rFonts w:ascii="Times New Roman bold" w:hAnsi="Times New Roman bold" w:cs="Times New Roman bold"/>
                <w:b/>
                <w:bCs/>
                <w:color w:val="auto"/>
                <w:sz w:val="22"/>
                <w:szCs w:val="28"/>
                <w:shd w:val="clear" w:color="auto" w:fill="FFFFFF"/>
                <w:lang w:eastAsia="en-US" w:bidi="ar"/>
              </w:rPr>
              <w:t>levels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after="200" w:line="276" w:lineRule="auto"/>
              <w:jc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auto"/>
                <w:sz w:val="22"/>
                <w:szCs w:val="22"/>
                <w:lang w:val="en-US" w:eastAsia="en-US" w:bidi="en-US"/>
              </w:rPr>
              <w:t>2.4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% (</w:t>
            </w:r>
            <w:r>
              <w:rPr>
                <w:rFonts w:hint="eastAsia" w:ascii="Times New Roman Regular" w:hAnsi="Times New Roman Regular" w:eastAsia="Times New Roman" w:cs="Times New Roman Regular"/>
                <w:color w:val="auto"/>
                <w:sz w:val="22"/>
                <w:szCs w:val="22"/>
                <w:lang w:val="en-US" w:eastAsia="en-US" w:bidi="en-US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/123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after="200" w:line="276" w:lineRule="auto"/>
              <w:jc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1.67</w:t>
            </w:r>
            <w:r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% 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1</w:t>
            </w:r>
            <w:r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/60)</w:t>
            </w:r>
          </w:p>
        </w:tc>
        <w:tc>
          <w:tcPr>
            <w:tcW w:w="197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after="200" w:line="276" w:lineRule="auto"/>
              <w:jc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.17</w:t>
            </w:r>
            <w:r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% 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2</w:t>
            </w:r>
            <w:r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/63)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after="200" w:line="276" w:lineRule="auto"/>
              <w:jc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2"/>
                <w:szCs w:val="22"/>
                <w:lang w:eastAsia="en-US" w:bidi="en-US"/>
              </w:rPr>
              <w:t>1</w:t>
            </w:r>
          </w:p>
        </w:tc>
      </w:tr>
    </w:tbl>
    <w:p>
      <w:pPr>
        <w:spacing w:after="200" w:line="276" w:lineRule="auto"/>
        <w:rPr>
          <w:rFonts w:ascii="Times New Roman Regular" w:hAnsi="Times New Roman Regular" w:cs="Times New Roman Regular"/>
          <w:bCs/>
          <w:color w:val="auto"/>
          <w:sz w:val="22"/>
          <w:szCs w:val="22"/>
          <w:lang w:bidi="en-US"/>
        </w:rPr>
      </w:pPr>
      <w:r>
        <w:rPr>
          <w:rFonts w:ascii="Times New Roman Regular" w:hAnsi="Times New Roman Regular" w:cs="Times New Roman Regular"/>
          <w:bCs/>
          <w:color w:val="auto"/>
          <w:sz w:val="22"/>
          <w:szCs w:val="22"/>
          <w:lang w:bidi="en-US"/>
        </w:rPr>
        <w:t>SSRI=selective serotonin reuptake inhibitor; SNRI=serotonin-noradrenaline reuptake inhibitor</w:t>
      </w:r>
      <w:r>
        <w:rPr>
          <w:rFonts w:ascii="Times New Roman Regular" w:hAnsi="Times New Roman Regular" w:cs="Times New Roman Regular"/>
          <w:color w:val="auto"/>
          <w:lang w:bidi="ar"/>
        </w:rPr>
        <w:t xml:space="preserve">; </w:t>
      </w:r>
      <w:r>
        <w:rPr>
          <w:rFonts w:ascii="Times New Roman Regular" w:hAnsi="Times New Roman Regular" w:cs="Times New Roman Regular"/>
          <w:bCs/>
          <w:color w:val="auto"/>
          <w:sz w:val="22"/>
          <w:szCs w:val="22"/>
          <w:lang w:bidi="en-US"/>
        </w:rPr>
        <w:t>P value obtained by Fisher's Exact Test</w:t>
      </w:r>
    </w:p>
    <w:p>
      <w:pPr>
        <w:spacing w:line="360" w:lineRule="auto"/>
        <w:rPr>
          <w:rFonts w:ascii="宋体" w:hAnsi="宋体" w:eastAsia="宋体" w:cs="宋体"/>
          <w:color w:val="auto"/>
        </w:rPr>
        <w:sectPr>
          <w:pgSz w:w="11905" w:h="16838"/>
          <w:pgMar w:top="1440" w:right="1440" w:bottom="1440" w:left="1440" w:header="850" w:footer="992" w:gutter="0"/>
          <w:cols w:space="0" w:num="1"/>
          <w:docGrid w:type="lines" w:linePitch="334" w:charSpace="0"/>
        </w:sectPr>
      </w:pPr>
    </w:p>
    <w:p>
      <w:pPr>
        <w:rPr>
          <w:rFonts w:cstheme="minorHAnsi"/>
          <w:b/>
          <w:bCs/>
        </w:rPr>
      </w:pPr>
      <w:r>
        <w:rPr>
          <w:rFonts w:ascii="Times New Roman Regular" w:hAnsi="Times New Roman Regular" w:cs="Times New Roman Regular"/>
          <w:b/>
          <w:bCs/>
          <w:color w:val="auto"/>
        </w:rPr>
        <w:t xml:space="preserve">Table </w:t>
      </w:r>
      <w:r>
        <w:rPr>
          <w:rFonts w:hint="eastAsia" w:ascii="Times New Roman Regular" w:hAnsi="Times New Roman Regular" w:cs="Times New Roman Regular"/>
          <w:b/>
          <w:bCs/>
          <w:color w:val="auto"/>
        </w:rPr>
        <w:t>1</w:t>
      </w:r>
      <w:r>
        <w:rPr>
          <w:rFonts w:ascii="Times New Roman Regular" w:hAnsi="Times New Roman Regular" w:cs="Times New Roman Regular"/>
          <w:b/>
          <w:bCs/>
          <w:color w:val="auto"/>
        </w:rPr>
        <w:t xml:space="preserve">3. </w:t>
      </w:r>
      <w:r>
        <w:rPr>
          <w:rFonts w:hint="default" w:ascii="Times New Roman Regular" w:hAnsi="Times New Roman Regular" w:eastAsia="宋体" w:cs="Times New Roman Regular"/>
          <w:b/>
          <w:bCs/>
          <w:color w:val="auto"/>
          <w:shd w:val="clear" w:color="auto" w:fill="FFFFFF"/>
          <w:lang w:bidi="ar"/>
        </w:rPr>
        <w:t>A com</w:t>
      </w:r>
      <w:r>
        <w:rPr>
          <w:rFonts w:hint="eastAsia" w:eastAsia="宋体"/>
          <w:b/>
          <w:bCs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parison of adverse event between the two treatment groups at week 8</w:t>
      </w:r>
    </w:p>
    <w:tbl>
      <w:tblPr>
        <w:tblStyle w:val="8"/>
        <w:tblW w:w="95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523"/>
        <w:gridCol w:w="1524"/>
        <w:gridCol w:w="1524"/>
        <w:gridCol w:w="1524"/>
        <w:gridCol w:w="1003"/>
      </w:tblGrid>
      <w:tr>
        <w:trPr>
          <w:trHeight w:val="1657" w:hRule="atLeast"/>
        </w:trPr>
        <w:tc>
          <w:tcPr>
            <w:tcW w:w="2405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Adverse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br w:type="textWrapping"/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Event</w:t>
            </w:r>
          </w:p>
        </w:tc>
        <w:tc>
          <w:tcPr>
            <w:tcW w:w="1523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Agomelatine + SSRI or SNRI</w:t>
            </w:r>
          </w:p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N</w:t>
            </w:r>
          </w:p>
        </w:tc>
        <w:tc>
          <w:tcPr>
            <w:tcW w:w="1524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Agomelatine + SSRI or SNRI</w:t>
            </w:r>
          </w:p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%</w:t>
            </w:r>
          </w:p>
        </w:tc>
        <w:tc>
          <w:tcPr>
            <w:tcW w:w="1524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SSRI or SNRI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br w:type="textWrapping"/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N</w:t>
            </w:r>
          </w:p>
        </w:tc>
        <w:tc>
          <w:tcPr>
            <w:tcW w:w="1524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eastAsia="en-US" w:bidi="en-US"/>
                <w14:textFill>
                  <w14:solidFill>
                    <w14:schemeClr w14:val="tx1"/>
                  </w14:solidFill>
                </w14:textFill>
              </w:rPr>
              <w:t>SSRI or SNRI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br w:type="textWrapping"/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%</w:t>
            </w:r>
          </w:p>
        </w:tc>
        <w:tc>
          <w:tcPr>
            <w:tcW w:w="1003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b/>
                <w:bCs/>
                <w:color w:val="000000"/>
                <w:sz w:val="22"/>
                <w:szCs w:val="22"/>
                <w:lang w:eastAsia="en-US" w:bidi="en-US"/>
              </w:rPr>
              <w:t>P-value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Fatigue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6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0.00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7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1.11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1.00</w:t>
            </w:r>
          </w:p>
        </w:tc>
      </w:tr>
      <w:tr>
        <w:trPr>
          <w:trHeight w:val="487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Headache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5.00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2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.17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67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Insomnia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5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8.33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7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1.11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83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Dizziness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4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6.67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4.76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71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Orthostatic hypotension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2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.33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.59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61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Palpitations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5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8.33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4.76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66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000000"/>
                <w:sz w:val="22"/>
                <w:szCs w:val="22"/>
                <w:lang w:eastAsia="en-US" w:bidi="en-US"/>
              </w:rPr>
              <w:t>T</w:t>
            </w: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remor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.67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0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0.00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49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000000"/>
                <w:sz w:val="22"/>
                <w:szCs w:val="22"/>
                <w:lang w:eastAsia="en-US" w:bidi="en-US"/>
              </w:rPr>
              <w:t>S</w:t>
            </w: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weating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5.00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4.76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1.00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hint="eastAsia" w:cstheme="minorHAnsi"/>
                <w:color w:val="000000"/>
                <w:sz w:val="22"/>
                <w:szCs w:val="22"/>
                <w:lang w:eastAsia="en-US" w:bidi="en-US"/>
              </w:rPr>
              <w:t>Dr</w:t>
            </w: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y mouth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5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8.33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4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6.35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94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Constipation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4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6.67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5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7.94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1.00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urinary difficulties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.67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.59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ascii="宋体" w:hAnsi="宋体" w:eastAsia="宋体" w:cs="宋体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1</w:t>
            </w:r>
            <w:r>
              <w:rPr>
                <w:rFonts w:ascii="宋体" w:hAnsi="宋体" w:eastAsia="宋体" w:cs="宋体"/>
                <w:color w:val="000000"/>
                <w:sz w:val="22"/>
                <w:szCs w:val="22"/>
                <w:lang w:eastAsia="en-US" w:bidi="en-US"/>
              </w:rPr>
              <w:t>.00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keepNext/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Drowsy</w:t>
            </w:r>
          </w:p>
        </w:tc>
        <w:tc>
          <w:tcPr>
            <w:tcW w:w="1523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</w:t>
            </w:r>
          </w:p>
        </w:tc>
        <w:tc>
          <w:tcPr>
            <w:tcW w:w="1524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.67%</w:t>
            </w:r>
          </w:p>
        </w:tc>
        <w:tc>
          <w:tcPr>
            <w:tcW w:w="1524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</w:t>
            </w:r>
          </w:p>
        </w:tc>
        <w:tc>
          <w:tcPr>
            <w:tcW w:w="1524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4.76%</w:t>
            </w:r>
          </w:p>
        </w:tc>
        <w:tc>
          <w:tcPr>
            <w:tcW w:w="1003" w:type="dxa"/>
          </w:tcPr>
          <w:p>
            <w:pPr>
              <w:keepNext/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62</w:t>
            </w:r>
          </w:p>
        </w:tc>
      </w:tr>
      <w:tr>
        <w:trPr>
          <w:trHeight w:val="503" w:hRule="atLeast"/>
        </w:trPr>
        <w:tc>
          <w:tcPr>
            <w:tcW w:w="2405" w:type="dxa"/>
          </w:tcPr>
          <w:p>
            <w:pPr>
              <w:adjustRightInd w:val="0"/>
              <w:spacing w:before="60" w:after="60" w:line="360" w:lineRule="auto"/>
              <w:jc w:val="both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Sexual dysfunction</w:t>
            </w:r>
          </w:p>
        </w:tc>
        <w:tc>
          <w:tcPr>
            <w:tcW w:w="152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3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5.00%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</w:t>
            </w:r>
          </w:p>
        </w:tc>
        <w:tc>
          <w:tcPr>
            <w:tcW w:w="1524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color w:val="000000"/>
                <w:lang w:eastAsia="en-US" w:bidi="en-US"/>
              </w:rPr>
            </w:pPr>
            <w:r>
              <w:rPr>
                <w:color w:val="000000"/>
                <w:lang w:eastAsia="en-US" w:bidi="en-US"/>
              </w:rPr>
              <w:t>1.59%</w:t>
            </w:r>
          </w:p>
        </w:tc>
        <w:tc>
          <w:tcPr>
            <w:tcW w:w="1003" w:type="dxa"/>
          </w:tcPr>
          <w:p>
            <w:pPr>
              <w:adjustRightInd w:val="0"/>
              <w:spacing w:before="60" w:after="60" w:line="360" w:lineRule="auto"/>
              <w:jc w:val="center"/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</w:pPr>
            <w:r>
              <w:rPr>
                <w:rFonts w:cstheme="minorHAnsi"/>
                <w:color w:val="000000"/>
                <w:sz w:val="22"/>
                <w:szCs w:val="22"/>
                <w:lang w:eastAsia="en-US" w:bidi="en-US"/>
              </w:rPr>
              <w:t>0.36</w:t>
            </w:r>
          </w:p>
        </w:tc>
      </w:tr>
    </w:tbl>
    <w:p>
      <w:pPr>
        <w:rPr>
          <w:rFonts w:ascii="Times New Roman Regular" w:hAnsi="Times New Roman Regular" w:cs="Times New Roman Regular"/>
          <w:color w:val="000000"/>
          <w:lang w:bidi="ar"/>
        </w:rPr>
      </w:pPr>
      <w:r>
        <w:rPr>
          <w:rFonts w:cstheme="minorHAnsi"/>
        </w:rPr>
        <w:t>P</w:t>
      </w:r>
      <w:r>
        <w:rPr>
          <w:rFonts w:hint="eastAsia" w:eastAsia="宋体" w:cstheme="minorHAnsi"/>
        </w:rPr>
        <w:t>-value</w:t>
      </w:r>
      <w:r>
        <w:rPr>
          <w:rFonts w:eastAsia="宋体" w:cstheme="minorHAnsi"/>
        </w:rPr>
        <w:t>s were obtain</w:t>
      </w:r>
      <w:r>
        <w:rPr>
          <w:rFonts w:ascii="Times New Roman Regular" w:hAnsi="Times New Roman Regular" w:eastAsia="宋体" w:cs="Times New Roman Regular"/>
        </w:rPr>
        <w:t xml:space="preserve">ed from Chi-Square test and Fisher’s test; </w:t>
      </w:r>
      <w:r>
        <w:rPr>
          <w:rFonts w:cstheme="minorHAnsi"/>
        </w:rPr>
        <w:t>AE</w:t>
      </w:r>
      <w:r>
        <w:rPr>
          <w:rFonts w:hint="eastAsia" w:eastAsia="宋体" w:cstheme="minorHAnsi"/>
        </w:rPr>
        <w:t>=</w:t>
      </w:r>
      <w:r>
        <w:rPr>
          <w:rFonts w:cstheme="minorHAnsi"/>
        </w:rPr>
        <w:t xml:space="preserve">adverse events, </w:t>
      </w:r>
      <w:r>
        <w:rPr>
          <w:rFonts w:ascii="Times New Roman Regular" w:hAnsi="Times New Roman Regular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SRI=</w:t>
      </w:r>
      <w:r>
        <w:rPr>
          <w:rFonts w:ascii="Times New Roman Regular" w:hAnsi="Times New Roman Regular" w:cs="Times New Roman Regular"/>
          <w:color w:val="000000"/>
          <w:lang w:bidi="ar"/>
        </w:rPr>
        <w:t>selective serotonin reuptake inhibitor</w:t>
      </w:r>
      <w:r>
        <w:rPr>
          <w:rFonts w:ascii="Times New Roman Regular" w:hAnsi="Times New Roman Regular" w:eastAsia="宋体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 Regular" w:hAnsi="Times New Roman Regular" w:cs="Times New Roman Regular"/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>SNRI</w:t>
      </w:r>
      <w:r>
        <w:rPr>
          <w:rStyle w:val="11"/>
          <w:rFonts w:ascii="Times New Roman Regular" w:hAnsi="Times New Roman Regular" w:cs="Times New Roman Regular"/>
          <w:sz w:val="24"/>
          <w:szCs w:val="24"/>
        </w:rPr>
        <w:t>=</w:t>
      </w:r>
      <w:r>
        <w:rPr>
          <w:rFonts w:ascii="Times New Roman Regular" w:hAnsi="Times New Roman Regular" w:cs="Times New Roman Regular"/>
          <w:color w:val="000000"/>
          <w:lang w:bidi="ar"/>
        </w:rPr>
        <w:t>serotonin-noradrenaline reuptake inhibitor</w:t>
      </w:r>
    </w:p>
    <w:p>
      <w:pPr>
        <w:rPr>
          <w:rFonts w:ascii="Times New Roman Regular" w:hAnsi="Times New Roman Regular" w:cs="Times New Roman Regular"/>
          <w:color w:val="000000"/>
          <w:lang w:bidi="ar"/>
        </w:rPr>
      </w:pPr>
    </w:p>
    <w:sectPr>
      <w:pgSz w:w="11905" w:h="16838"/>
      <w:pgMar w:top="1440" w:right="1440" w:bottom="1440" w:left="1440" w:header="850" w:footer="992" w:gutter="0"/>
      <w:cols w:space="0" w:num="1"/>
      <w:docGrid w:type="lines" w:linePitch="33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hideSpellingErrors/>
  <w:hideGrammaticalErrors/>
  <w:trackRevisions w:val="1"/>
  <w:documentProtection w:enforcement="0"/>
  <w:defaultTabStop w:val="720"/>
  <w:drawingGridHorizontalSpacing w:val="240"/>
  <w:drawingGridVerticalSpacing w:val="167"/>
  <w:noPunctuationKerning w:val="1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M5MjM1YmViNjRmMDRhNzUzZjRlNzYxOGJkNTM5ZDAifQ==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z2zppvv2fvvewf08xzt9zvtwsz0r9af0a&quot;&gt;PTSS reference&lt;record-ids&gt;&lt;item&gt;48&lt;/item&gt;&lt;item&gt;51&lt;/item&gt;&lt;item&gt;52&lt;/item&gt;&lt;item&gt;53&lt;/item&gt;&lt;item&gt;54&lt;/item&gt;&lt;item&gt;55&lt;/item&gt;&lt;item&gt;56&lt;/item&gt;&lt;item&gt;57&lt;/item&gt;&lt;/record-ids&gt;&lt;/item&gt;&lt;/Libraries&gt;"/>
    <w:docVar w:name="KSO_WPS_MARK_KEY" w:val="1bfcc126-f305-44c4-9a14-2a0ad930afcc"/>
  </w:docVars>
  <w:rsids>
    <w:rsidRoot w:val="0053707D"/>
    <w:rsid w:val="00004AD1"/>
    <w:rsid w:val="000070DB"/>
    <w:rsid w:val="000133C1"/>
    <w:rsid w:val="00013CB2"/>
    <w:rsid w:val="00014850"/>
    <w:rsid w:val="0002025C"/>
    <w:rsid w:val="00026D6D"/>
    <w:rsid w:val="0002749C"/>
    <w:rsid w:val="00030635"/>
    <w:rsid w:val="00031043"/>
    <w:rsid w:val="00035745"/>
    <w:rsid w:val="000360A2"/>
    <w:rsid w:val="000410E4"/>
    <w:rsid w:val="000414CF"/>
    <w:rsid w:val="000446C9"/>
    <w:rsid w:val="00047F6E"/>
    <w:rsid w:val="000502A4"/>
    <w:rsid w:val="00050BBB"/>
    <w:rsid w:val="0005198E"/>
    <w:rsid w:val="00052D5C"/>
    <w:rsid w:val="000539D8"/>
    <w:rsid w:val="00054AFA"/>
    <w:rsid w:val="00054CE4"/>
    <w:rsid w:val="000579A5"/>
    <w:rsid w:val="00061383"/>
    <w:rsid w:val="00061B09"/>
    <w:rsid w:val="000622A5"/>
    <w:rsid w:val="00063E7A"/>
    <w:rsid w:val="00063FD4"/>
    <w:rsid w:val="0006688D"/>
    <w:rsid w:val="00073342"/>
    <w:rsid w:val="0007336F"/>
    <w:rsid w:val="0007658A"/>
    <w:rsid w:val="00082FE3"/>
    <w:rsid w:val="00084767"/>
    <w:rsid w:val="0009058D"/>
    <w:rsid w:val="00092636"/>
    <w:rsid w:val="00093780"/>
    <w:rsid w:val="00094A7A"/>
    <w:rsid w:val="0009606D"/>
    <w:rsid w:val="00096E3B"/>
    <w:rsid w:val="000A2697"/>
    <w:rsid w:val="000A3778"/>
    <w:rsid w:val="000A4F71"/>
    <w:rsid w:val="000A51DA"/>
    <w:rsid w:val="000A5ADA"/>
    <w:rsid w:val="000A652B"/>
    <w:rsid w:val="000A6B13"/>
    <w:rsid w:val="000A6D54"/>
    <w:rsid w:val="000A70BF"/>
    <w:rsid w:val="000B4B87"/>
    <w:rsid w:val="000B5BBF"/>
    <w:rsid w:val="000B689A"/>
    <w:rsid w:val="000C382E"/>
    <w:rsid w:val="000D4755"/>
    <w:rsid w:val="000D7ADB"/>
    <w:rsid w:val="000E0442"/>
    <w:rsid w:val="000E3673"/>
    <w:rsid w:val="000E369C"/>
    <w:rsid w:val="000E4666"/>
    <w:rsid w:val="000E6E52"/>
    <w:rsid w:val="000F2D73"/>
    <w:rsid w:val="000F6799"/>
    <w:rsid w:val="000F7F0D"/>
    <w:rsid w:val="00105E50"/>
    <w:rsid w:val="0010751A"/>
    <w:rsid w:val="00107F2D"/>
    <w:rsid w:val="00111938"/>
    <w:rsid w:val="00111EC7"/>
    <w:rsid w:val="001154C8"/>
    <w:rsid w:val="00115925"/>
    <w:rsid w:val="00121FD0"/>
    <w:rsid w:val="0012468E"/>
    <w:rsid w:val="00124AE0"/>
    <w:rsid w:val="00126D81"/>
    <w:rsid w:val="00131206"/>
    <w:rsid w:val="00133F46"/>
    <w:rsid w:val="00136322"/>
    <w:rsid w:val="00136FAC"/>
    <w:rsid w:val="00140C44"/>
    <w:rsid w:val="001429BB"/>
    <w:rsid w:val="00145493"/>
    <w:rsid w:val="00145936"/>
    <w:rsid w:val="001463D2"/>
    <w:rsid w:val="00146C2B"/>
    <w:rsid w:val="00150095"/>
    <w:rsid w:val="00151118"/>
    <w:rsid w:val="001548DE"/>
    <w:rsid w:val="00155375"/>
    <w:rsid w:val="0015573D"/>
    <w:rsid w:val="0015662B"/>
    <w:rsid w:val="001618BE"/>
    <w:rsid w:val="001647CB"/>
    <w:rsid w:val="00164DDB"/>
    <w:rsid w:val="00164E05"/>
    <w:rsid w:val="0016730C"/>
    <w:rsid w:val="00167670"/>
    <w:rsid w:val="00172B6F"/>
    <w:rsid w:val="001754B7"/>
    <w:rsid w:val="00175C68"/>
    <w:rsid w:val="00175D02"/>
    <w:rsid w:val="00175D29"/>
    <w:rsid w:val="001777DF"/>
    <w:rsid w:val="00177E43"/>
    <w:rsid w:val="00183944"/>
    <w:rsid w:val="00183A00"/>
    <w:rsid w:val="00183DFB"/>
    <w:rsid w:val="00184180"/>
    <w:rsid w:val="00184C69"/>
    <w:rsid w:val="00187C7E"/>
    <w:rsid w:val="00194E21"/>
    <w:rsid w:val="001973CA"/>
    <w:rsid w:val="00197E53"/>
    <w:rsid w:val="001A05A1"/>
    <w:rsid w:val="001A1BC4"/>
    <w:rsid w:val="001A2417"/>
    <w:rsid w:val="001A6D80"/>
    <w:rsid w:val="001B0C0F"/>
    <w:rsid w:val="001B224F"/>
    <w:rsid w:val="001B503C"/>
    <w:rsid w:val="001B72CA"/>
    <w:rsid w:val="001B7AC3"/>
    <w:rsid w:val="001C1776"/>
    <w:rsid w:val="001C1D83"/>
    <w:rsid w:val="001C314D"/>
    <w:rsid w:val="001C5105"/>
    <w:rsid w:val="001C5AC0"/>
    <w:rsid w:val="001C6CBC"/>
    <w:rsid w:val="001C79BA"/>
    <w:rsid w:val="001D08C7"/>
    <w:rsid w:val="001D0A1A"/>
    <w:rsid w:val="001D0D71"/>
    <w:rsid w:val="001D149B"/>
    <w:rsid w:val="001D2798"/>
    <w:rsid w:val="001D28EC"/>
    <w:rsid w:val="001D3EC8"/>
    <w:rsid w:val="001D75D2"/>
    <w:rsid w:val="001D7A8E"/>
    <w:rsid w:val="001D7D88"/>
    <w:rsid w:val="001E0040"/>
    <w:rsid w:val="001E0F25"/>
    <w:rsid w:val="001E20A8"/>
    <w:rsid w:val="001E2695"/>
    <w:rsid w:val="001E2ECC"/>
    <w:rsid w:val="001E31A4"/>
    <w:rsid w:val="001E6E5E"/>
    <w:rsid w:val="001F10F2"/>
    <w:rsid w:val="001F2C68"/>
    <w:rsid w:val="001F46ED"/>
    <w:rsid w:val="001F5F5A"/>
    <w:rsid w:val="001F72E5"/>
    <w:rsid w:val="001F73B4"/>
    <w:rsid w:val="001F79EE"/>
    <w:rsid w:val="00201387"/>
    <w:rsid w:val="0020204B"/>
    <w:rsid w:val="0020514B"/>
    <w:rsid w:val="00205B0D"/>
    <w:rsid w:val="002071B1"/>
    <w:rsid w:val="00207D85"/>
    <w:rsid w:val="00210FA5"/>
    <w:rsid w:val="002112C9"/>
    <w:rsid w:val="0021136C"/>
    <w:rsid w:val="00212DEB"/>
    <w:rsid w:val="00217753"/>
    <w:rsid w:val="00227BD9"/>
    <w:rsid w:val="00230AFC"/>
    <w:rsid w:val="0023102B"/>
    <w:rsid w:val="00235107"/>
    <w:rsid w:val="00237168"/>
    <w:rsid w:val="00241E65"/>
    <w:rsid w:val="00243DC5"/>
    <w:rsid w:val="0024657E"/>
    <w:rsid w:val="00250177"/>
    <w:rsid w:val="00252869"/>
    <w:rsid w:val="0025368A"/>
    <w:rsid w:val="00256C5C"/>
    <w:rsid w:val="00257C90"/>
    <w:rsid w:val="002637C9"/>
    <w:rsid w:val="00263B0D"/>
    <w:rsid w:val="002678D0"/>
    <w:rsid w:val="0027314A"/>
    <w:rsid w:val="00276309"/>
    <w:rsid w:val="00276611"/>
    <w:rsid w:val="002768E7"/>
    <w:rsid w:val="00277596"/>
    <w:rsid w:val="002800BA"/>
    <w:rsid w:val="0028020B"/>
    <w:rsid w:val="00280D2A"/>
    <w:rsid w:val="00281CCA"/>
    <w:rsid w:val="00283653"/>
    <w:rsid w:val="0028368C"/>
    <w:rsid w:val="0028486E"/>
    <w:rsid w:val="002870A8"/>
    <w:rsid w:val="002873D4"/>
    <w:rsid w:val="00290A6F"/>
    <w:rsid w:val="00292AFA"/>
    <w:rsid w:val="00293AD4"/>
    <w:rsid w:val="00294E48"/>
    <w:rsid w:val="00296C47"/>
    <w:rsid w:val="002A0272"/>
    <w:rsid w:val="002A1361"/>
    <w:rsid w:val="002A5671"/>
    <w:rsid w:val="002A63FD"/>
    <w:rsid w:val="002A65B3"/>
    <w:rsid w:val="002B0FE9"/>
    <w:rsid w:val="002B612C"/>
    <w:rsid w:val="002C1E23"/>
    <w:rsid w:val="002C242F"/>
    <w:rsid w:val="002C48C1"/>
    <w:rsid w:val="002C6DFC"/>
    <w:rsid w:val="002D17FD"/>
    <w:rsid w:val="002D1951"/>
    <w:rsid w:val="002D1F16"/>
    <w:rsid w:val="002D3B96"/>
    <w:rsid w:val="002D52E3"/>
    <w:rsid w:val="002D64BB"/>
    <w:rsid w:val="002E18B0"/>
    <w:rsid w:val="002E35C1"/>
    <w:rsid w:val="002E4C1F"/>
    <w:rsid w:val="002E5B5F"/>
    <w:rsid w:val="002E6712"/>
    <w:rsid w:val="002F07E7"/>
    <w:rsid w:val="002F099B"/>
    <w:rsid w:val="002F0A3D"/>
    <w:rsid w:val="002F1851"/>
    <w:rsid w:val="002F6A04"/>
    <w:rsid w:val="002F6ED2"/>
    <w:rsid w:val="002F6FF1"/>
    <w:rsid w:val="00304535"/>
    <w:rsid w:val="00311B0F"/>
    <w:rsid w:val="003151FF"/>
    <w:rsid w:val="00315355"/>
    <w:rsid w:val="00315466"/>
    <w:rsid w:val="00317F38"/>
    <w:rsid w:val="003207F4"/>
    <w:rsid w:val="00320BD5"/>
    <w:rsid w:val="003237AA"/>
    <w:rsid w:val="00325B22"/>
    <w:rsid w:val="00325CFC"/>
    <w:rsid w:val="00325F12"/>
    <w:rsid w:val="00326271"/>
    <w:rsid w:val="003269B2"/>
    <w:rsid w:val="003322A2"/>
    <w:rsid w:val="003324A9"/>
    <w:rsid w:val="003327E9"/>
    <w:rsid w:val="003342BD"/>
    <w:rsid w:val="00337CD5"/>
    <w:rsid w:val="00341573"/>
    <w:rsid w:val="003453D4"/>
    <w:rsid w:val="00346BD5"/>
    <w:rsid w:val="003502B8"/>
    <w:rsid w:val="00353B1E"/>
    <w:rsid w:val="0035409E"/>
    <w:rsid w:val="00354F3E"/>
    <w:rsid w:val="003624B7"/>
    <w:rsid w:val="00365655"/>
    <w:rsid w:val="003671EA"/>
    <w:rsid w:val="00372708"/>
    <w:rsid w:val="00372DBD"/>
    <w:rsid w:val="00373739"/>
    <w:rsid w:val="00373D0C"/>
    <w:rsid w:val="00373ED0"/>
    <w:rsid w:val="003750E1"/>
    <w:rsid w:val="00376BA1"/>
    <w:rsid w:val="0037723D"/>
    <w:rsid w:val="00377453"/>
    <w:rsid w:val="00383568"/>
    <w:rsid w:val="00383A8F"/>
    <w:rsid w:val="00384A09"/>
    <w:rsid w:val="00387340"/>
    <w:rsid w:val="003901A4"/>
    <w:rsid w:val="00392B15"/>
    <w:rsid w:val="003975D0"/>
    <w:rsid w:val="00397D98"/>
    <w:rsid w:val="00397DEC"/>
    <w:rsid w:val="003A10D3"/>
    <w:rsid w:val="003A2B6B"/>
    <w:rsid w:val="003A4132"/>
    <w:rsid w:val="003A551F"/>
    <w:rsid w:val="003A594E"/>
    <w:rsid w:val="003B15BF"/>
    <w:rsid w:val="003B2C58"/>
    <w:rsid w:val="003B3E71"/>
    <w:rsid w:val="003B4381"/>
    <w:rsid w:val="003B7C03"/>
    <w:rsid w:val="003C1ACA"/>
    <w:rsid w:val="003C73BA"/>
    <w:rsid w:val="003D0C78"/>
    <w:rsid w:val="003D15D4"/>
    <w:rsid w:val="003D5BAA"/>
    <w:rsid w:val="003D5D8A"/>
    <w:rsid w:val="003D5E80"/>
    <w:rsid w:val="003E10D5"/>
    <w:rsid w:val="003E339A"/>
    <w:rsid w:val="003F095E"/>
    <w:rsid w:val="003F1425"/>
    <w:rsid w:val="003F2296"/>
    <w:rsid w:val="003F6F41"/>
    <w:rsid w:val="003F75C9"/>
    <w:rsid w:val="00405B41"/>
    <w:rsid w:val="0041364D"/>
    <w:rsid w:val="00415480"/>
    <w:rsid w:val="00415B9F"/>
    <w:rsid w:val="00415BA8"/>
    <w:rsid w:val="00415FAC"/>
    <w:rsid w:val="00420363"/>
    <w:rsid w:val="00423538"/>
    <w:rsid w:val="00424388"/>
    <w:rsid w:val="004258E6"/>
    <w:rsid w:val="00427874"/>
    <w:rsid w:val="00430A36"/>
    <w:rsid w:val="00437F88"/>
    <w:rsid w:val="00440653"/>
    <w:rsid w:val="00442A53"/>
    <w:rsid w:val="00442A79"/>
    <w:rsid w:val="004474D3"/>
    <w:rsid w:val="00452753"/>
    <w:rsid w:val="004532FB"/>
    <w:rsid w:val="00453418"/>
    <w:rsid w:val="0045518B"/>
    <w:rsid w:val="00457855"/>
    <w:rsid w:val="00457969"/>
    <w:rsid w:val="0046334C"/>
    <w:rsid w:val="00464191"/>
    <w:rsid w:val="0046482F"/>
    <w:rsid w:val="00465859"/>
    <w:rsid w:val="0047389C"/>
    <w:rsid w:val="00474992"/>
    <w:rsid w:val="00475EE4"/>
    <w:rsid w:val="0047766D"/>
    <w:rsid w:val="004833AB"/>
    <w:rsid w:val="004840E6"/>
    <w:rsid w:val="004878B9"/>
    <w:rsid w:val="00487C27"/>
    <w:rsid w:val="00491C90"/>
    <w:rsid w:val="00496821"/>
    <w:rsid w:val="00497F15"/>
    <w:rsid w:val="004A2284"/>
    <w:rsid w:val="004A4FE8"/>
    <w:rsid w:val="004B27BE"/>
    <w:rsid w:val="004B3D77"/>
    <w:rsid w:val="004B466A"/>
    <w:rsid w:val="004B471D"/>
    <w:rsid w:val="004B5ED0"/>
    <w:rsid w:val="004C0AB2"/>
    <w:rsid w:val="004C2744"/>
    <w:rsid w:val="004C3017"/>
    <w:rsid w:val="004C4ECC"/>
    <w:rsid w:val="004C5D9C"/>
    <w:rsid w:val="004C798F"/>
    <w:rsid w:val="004C7D39"/>
    <w:rsid w:val="004D1500"/>
    <w:rsid w:val="004D313C"/>
    <w:rsid w:val="004D43AB"/>
    <w:rsid w:val="004D4D9A"/>
    <w:rsid w:val="004D561A"/>
    <w:rsid w:val="004E584B"/>
    <w:rsid w:val="004E5FAC"/>
    <w:rsid w:val="004F0246"/>
    <w:rsid w:val="004F3098"/>
    <w:rsid w:val="004F39B3"/>
    <w:rsid w:val="004F4147"/>
    <w:rsid w:val="004F65A3"/>
    <w:rsid w:val="0050035A"/>
    <w:rsid w:val="005003F4"/>
    <w:rsid w:val="005033C6"/>
    <w:rsid w:val="0050373B"/>
    <w:rsid w:val="005055FA"/>
    <w:rsid w:val="0050591C"/>
    <w:rsid w:val="00507132"/>
    <w:rsid w:val="00507E6F"/>
    <w:rsid w:val="00513FF3"/>
    <w:rsid w:val="00515A74"/>
    <w:rsid w:val="00515F8F"/>
    <w:rsid w:val="00524C6D"/>
    <w:rsid w:val="005254D6"/>
    <w:rsid w:val="005279DB"/>
    <w:rsid w:val="005306B6"/>
    <w:rsid w:val="00530B1B"/>
    <w:rsid w:val="00532C53"/>
    <w:rsid w:val="00533FB6"/>
    <w:rsid w:val="005344E4"/>
    <w:rsid w:val="00535333"/>
    <w:rsid w:val="005363F1"/>
    <w:rsid w:val="00536B0D"/>
    <w:rsid w:val="0053707D"/>
    <w:rsid w:val="00537B3E"/>
    <w:rsid w:val="00540994"/>
    <w:rsid w:val="005412F7"/>
    <w:rsid w:val="0054281A"/>
    <w:rsid w:val="00542848"/>
    <w:rsid w:val="00543290"/>
    <w:rsid w:val="00551F47"/>
    <w:rsid w:val="005553FC"/>
    <w:rsid w:val="00556884"/>
    <w:rsid w:val="005625D2"/>
    <w:rsid w:val="00562BED"/>
    <w:rsid w:val="00564EB8"/>
    <w:rsid w:val="005657A3"/>
    <w:rsid w:val="00565E8C"/>
    <w:rsid w:val="005700F3"/>
    <w:rsid w:val="00570F69"/>
    <w:rsid w:val="005735AC"/>
    <w:rsid w:val="00574618"/>
    <w:rsid w:val="00576DDE"/>
    <w:rsid w:val="005824EF"/>
    <w:rsid w:val="00582571"/>
    <w:rsid w:val="00582FA4"/>
    <w:rsid w:val="00587FCF"/>
    <w:rsid w:val="00590C82"/>
    <w:rsid w:val="005912E4"/>
    <w:rsid w:val="00592DEC"/>
    <w:rsid w:val="005972DE"/>
    <w:rsid w:val="005A1151"/>
    <w:rsid w:val="005A18D7"/>
    <w:rsid w:val="005A444F"/>
    <w:rsid w:val="005A5107"/>
    <w:rsid w:val="005A5973"/>
    <w:rsid w:val="005A64FF"/>
    <w:rsid w:val="005A6550"/>
    <w:rsid w:val="005B0C5D"/>
    <w:rsid w:val="005B244E"/>
    <w:rsid w:val="005B2BF6"/>
    <w:rsid w:val="005B382C"/>
    <w:rsid w:val="005B73AB"/>
    <w:rsid w:val="005C03CC"/>
    <w:rsid w:val="005C0980"/>
    <w:rsid w:val="005C2C7D"/>
    <w:rsid w:val="005C33C7"/>
    <w:rsid w:val="005C37E5"/>
    <w:rsid w:val="005C3EC1"/>
    <w:rsid w:val="005C68E0"/>
    <w:rsid w:val="005D66F9"/>
    <w:rsid w:val="005E1B89"/>
    <w:rsid w:val="005E4959"/>
    <w:rsid w:val="005E6508"/>
    <w:rsid w:val="005F08C5"/>
    <w:rsid w:val="005F35B9"/>
    <w:rsid w:val="005F59E0"/>
    <w:rsid w:val="005F676D"/>
    <w:rsid w:val="0060097C"/>
    <w:rsid w:val="00601BE5"/>
    <w:rsid w:val="00602D30"/>
    <w:rsid w:val="00605DF2"/>
    <w:rsid w:val="00607C41"/>
    <w:rsid w:val="00610F8F"/>
    <w:rsid w:val="006114E3"/>
    <w:rsid w:val="00612531"/>
    <w:rsid w:val="00612A25"/>
    <w:rsid w:val="00614388"/>
    <w:rsid w:val="006146C3"/>
    <w:rsid w:val="00617042"/>
    <w:rsid w:val="00617286"/>
    <w:rsid w:val="0062172A"/>
    <w:rsid w:val="00626409"/>
    <w:rsid w:val="0062646D"/>
    <w:rsid w:val="0063105B"/>
    <w:rsid w:val="00633ED7"/>
    <w:rsid w:val="006363A6"/>
    <w:rsid w:val="00642EB0"/>
    <w:rsid w:val="00643561"/>
    <w:rsid w:val="0064419E"/>
    <w:rsid w:val="006450FE"/>
    <w:rsid w:val="0064740D"/>
    <w:rsid w:val="00647754"/>
    <w:rsid w:val="006479C5"/>
    <w:rsid w:val="00647F75"/>
    <w:rsid w:val="0065093D"/>
    <w:rsid w:val="006525AD"/>
    <w:rsid w:val="006525B0"/>
    <w:rsid w:val="006572F2"/>
    <w:rsid w:val="006574DE"/>
    <w:rsid w:val="00661288"/>
    <w:rsid w:val="00662CCA"/>
    <w:rsid w:val="00663E9A"/>
    <w:rsid w:val="006648ED"/>
    <w:rsid w:val="00664FD0"/>
    <w:rsid w:val="006652F3"/>
    <w:rsid w:val="00667588"/>
    <w:rsid w:val="0067044F"/>
    <w:rsid w:val="00671486"/>
    <w:rsid w:val="00672AE4"/>
    <w:rsid w:val="006767E6"/>
    <w:rsid w:val="00677BCE"/>
    <w:rsid w:val="0068090E"/>
    <w:rsid w:val="00680C97"/>
    <w:rsid w:val="0068102A"/>
    <w:rsid w:val="00683AF7"/>
    <w:rsid w:val="006863AD"/>
    <w:rsid w:val="006863FF"/>
    <w:rsid w:val="006903D7"/>
    <w:rsid w:val="006B0641"/>
    <w:rsid w:val="006B4B11"/>
    <w:rsid w:val="006B7139"/>
    <w:rsid w:val="006B7189"/>
    <w:rsid w:val="006C253D"/>
    <w:rsid w:val="006C3982"/>
    <w:rsid w:val="006D05CB"/>
    <w:rsid w:val="006D17F1"/>
    <w:rsid w:val="006D2C55"/>
    <w:rsid w:val="006D31DE"/>
    <w:rsid w:val="006E0B59"/>
    <w:rsid w:val="006E0F6C"/>
    <w:rsid w:val="006E4D26"/>
    <w:rsid w:val="006E72A5"/>
    <w:rsid w:val="006F1360"/>
    <w:rsid w:val="006F170B"/>
    <w:rsid w:val="006F277F"/>
    <w:rsid w:val="006F46CB"/>
    <w:rsid w:val="006F5E63"/>
    <w:rsid w:val="006F6A2F"/>
    <w:rsid w:val="006F6A85"/>
    <w:rsid w:val="0070267D"/>
    <w:rsid w:val="00705550"/>
    <w:rsid w:val="00716EFE"/>
    <w:rsid w:val="00717133"/>
    <w:rsid w:val="007215AB"/>
    <w:rsid w:val="00730105"/>
    <w:rsid w:val="0073039D"/>
    <w:rsid w:val="007317C0"/>
    <w:rsid w:val="00732FCF"/>
    <w:rsid w:val="007349A1"/>
    <w:rsid w:val="007356C3"/>
    <w:rsid w:val="00735C3E"/>
    <w:rsid w:val="0073684E"/>
    <w:rsid w:val="00737611"/>
    <w:rsid w:val="00743F35"/>
    <w:rsid w:val="0074464C"/>
    <w:rsid w:val="0074597E"/>
    <w:rsid w:val="00745999"/>
    <w:rsid w:val="00760102"/>
    <w:rsid w:val="00761F6A"/>
    <w:rsid w:val="00762E1B"/>
    <w:rsid w:val="007633EA"/>
    <w:rsid w:val="00764098"/>
    <w:rsid w:val="00764429"/>
    <w:rsid w:val="00764DF6"/>
    <w:rsid w:val="00765A70"/>
    <w:rsid w:val="007661B9"/>
    <w:rsid w:val="007724E9"/>
    <w:rsid w:val="0077369A"/>
    <w:rsid w:val="00773D57"/>
    <w:rsid w:val="007755D4"/>
    <w:rsid w:val="007776D3"/>
    <w:rsid w:val="00780BD9"/>
    <w:rsid w:val="00783A1D"/>
    <w:rsid w:val="00784779"/>
    <w:rsid w:val="0078532A"/>
    <w:rsid w:val="00785562"/>
    <w:rsid w:val="0078675D"/>
    <w:rsid w:val="00791599"/>
    <w:rsid w:val="0079288B"/>
    <w:rsid w:val="00792A91"/>
    <w:rsid w:val="0079341A"/>
    <w:rsid w:val="00793FB0"/>
    <w:rsid w:val="00795014"/>
    <w:rsid w:val="00795CEC"/>
    <w:rsid w:val="007A2E18"/>
    <w:rsid w:val="007A3B8C"/>
    <w:rsid w:val="007A432B"/>
    <w:rsid w:val="007A7F59"/>
    <w:rsid w:val="007B07EF"/>
    <w:rsid w:val="007B1654"/>
    <w:rsid w:val="007B2A9A"/>
    <w:rsid w:val="007B2F4A"/>
    <w:rsid w:val="007B64D7"/>
    <w:rsid w:val="007B7611"/>
    <w:rsid w:val="007B7A59"/>
    <w:rsid w:val="007B7DBC"/>
    <w:rsid w:val="007C07E3"/>
    <w:rsid w:val="007C11EC"/>
    <w:rsid w:val="007C15A8"/>
    <w:rsid w:val="007C434F"/>
    <w:rsid w:val="007C5111"/>
    <w:rsid w:val="007C69D9"/>
    <w:rsid w:val="007D104C"/>
    <w:rsid w:val="007D3F85"/>
    <w:rsid w:val="007D7B21"/>
    <w:rsid w:val="007E10CC"/>
    <w:rsid w:val="007E30DA"/>
    <w:rsid w:val="007E3155"/>
    <w:rsid w:val="007E5C27"/>
    <w:rsid w:val="007F1671"/>
    <w:rsid w:val="007F2614"/>
    <w:rsid w:val="00800C14"/>
    <w:rsid w:val="008017D8"/>
    <w:rsid w:val="00810EB0"/>
    <w:rsid w:val="008138B8"/>
    <w:rsid w:val="008138FF"/>
    <w:rsid w:val="00814925"/>
    <w:rsid w:val="00814F36"/>
    <w:rsid w:val="008155AD"/>
    <w:rsid w:val="008163AD"/>
    <w:rsid w:val="00821A7F"/>
    <w:rsid w:val="00821B2B"/>
    <w:rsid w:val="00823B7B"/>
    <w:rsid w:val="0082418E"/>
    <w:rsid w:val="0082550A"/>
    <w:rsid w:val="0082628B"/>
    <w:rsid w:val="008318B7"/>
    <w:rsid w:val="00841379"/>
    <w:rsid w:val="00841BD4"/>
    <w:rsid w:val="008428D1"/>
    <w:rsid w:val="00842A80"/>
    <w:rsid w:val="0084364D"/>
    <w:rsid w:val="00845AC6"/>
    <w:rsid w:val="00845EBD"/>
    <w:rsid w:val="008469DB"/>
    <w:rsid w:val="00846A2C"/>
    <w:rsid w:val="008516AE"/>
    <w:rsid w:val="00851C0D"/>
    <w:rsid w:val="00866E6D"/>
    <w:rsid w:val="00870A06"/>
    <w:rsid w:val="008728D6"/>
    <w:rsid w:val="0088102E"/>
    <w:rsid w:val="00890178"/>
    <w:rsid w:val="00891289"/>
    <w:rsid w:val="00893A30"/>
    <w:rsid w:val="00893CBF"/>
    <w:rsid w:val="00893E3D"/>
    <w:rsid w:val="00896A05"/>
    <w:rsid w:val="008A0735"/>
    <w:rsid w:val="008A0901"/>
    <w:rsid w:val="008A19F4"/>
    <w:rsid w:val="008A650C"/>
    <w:rsid w:val="008B0804"/>
    <w:rsid w:val="008B61A3"/>
    <w:rsid w:val="008B6B5E"/>
    <w:rsid w:val="008B6FAD"/>
    <w:rsid w:val="008B744F"/>
    <w:rsid w:val="008C3891"/>
    <w:rsid w:val="008C7F1D"/>
    <w:rsid w:val="008D05A5"/>
    <w:rsid w:val="008D21E6"/>
    <w:rsid w:val="008D762A"/>
    <w:rsid w:val="008E1855"/>
    <w:rsid w:val="008E2A2C"/>
    <w:rsid w:val="008E515E"/>
    <w:rsid w:val="008E6E2F"/>
    <w:rsid w:val="008E7285"/>
    <w:rsid w:val="008F0C01"/>
    <w:rsid w:val="008F1060"/>
    <w:rsid w:val="008F7DAA"/>
    <w:rsid w:val="00902250"/>
    <w:rsid w:val="00902ACF"/>
    <w:rsid w:val="00906003"/>
    <w:rsid w:val="00913CA2"/>
    <w:rsid w:val="009156AD"/>
    <w:rsid w:val="00917C9B"/>
    <w:rsid w:val="00920170"/>
    <w:rsid w:val="00920C28"/>
    <w:rsid w:val="00924F5C"/>
    <w:rsid w:val="0093218F"/>
    <w:rsid w:val="00933890"/>
    <w:rsid w:val="00935D5B"/>
    <w:rsid w:val="0094000A"/>
    <w:rsid w:val="009413C9"/>
    <w:rsid w:val="00943C69"/>
    <w:rsid w:val="00945880"/>
    <w:rsid w:val="00945D76"/>
    <w:rsid w:val="0094766E"/>
    <w:rsid w:val="00951594"/>
    <w:rsid w:val="009526C9"/>
    <w:rsid w:val="00953831"/>
    <w:rsid w:val="00962905"/>
    <w:rsid w:val="00965CCD"/>
    <w:rsid w:val="00967B51"/>
    <w:rsid w:val="0097174F"/>
    <w:rsid w:val="0097228D"/>
    <w:rsid w:val="009800AE"/>
    <w:rsid w:val="0098010E"/>
    <w:rsid w:val="00980287"/>
    <w:rsid w:val="00980357"/>
    <w:rsid w:val="0099059E"/>
    <w:rsid w:val="00990650"/>
    <w:rsid w:val="00990AB7"/>
    <w:rsid w:val="00991358"/>
    <w:rsid w:val="0099154E"/>
    <w:rsid w:val="00992325"/>
    <w:rsid w:val="00993444"/>
    <w:rsid w:val="00994617"/>
    <w:rsid w:val="00994EFC"/>
    <w:rsid w:val="009A04EA"/>
    <w:rsid w:val="009A0742"/>
    <w:rsid w:val="009A09D5"/>
    <w:rsid w:val="009A2172"/>
    <w:rsid w:val="009A2ED1"/>
    <w:rsid w:val="009A3DD1"/>
    <w:rsid w:val="009A54D5"/>
    <w:rsid w:val="009A7809"/>
    <w:rsid w:val="009A7B34"/>
    <w:rsid w:val="009B1E90"/>
    <w:rsid w:val="009B2C78"/>
    <w:rsid w:val="009C282A"/>
    <w:rsid w:val="009C4379"/>
    <w:rsid w:val="009D2B1E"/>
    <w:rsid w:val="009D303A"/>
    <w:rsid w:val="009D6368"/>
    <w:rsid w:val="009D708D"/>
    <w:rsid w:val="009D7899"/>
    <w:rsid w:val="009D7FFA"/>
    <w:rsid w:val="009E6DA1"/>
    <w:rsid w:val="009E7FFB"/>
    <w:rsid w:val="009F1216"/>
    <w:rsid w:val="009F61ED"/>
    <w:rsid w:val="009F7132"/>
    <w:rsid w:val="00A01E87"/>
    <w:rsid w:val="00A14F95"/>
    <w:rsid w:val="00A1699C"/>
    <w:rsid w:val="00A17F37"/>
    <w:rsid w:val="00A20066"/>
    <w:rsid w:val="00A206CF"/>
    <w:rsid w:val="00A244DF"/>
    <w:rsid w:val="00A247F8"/>
    <w:rsid w:val="00A26CAB"/>
    <w:rsid w:val="00A3043D"/>
    <w:rsid w:val="00A3237F"/>
    <w:rsid w:val="00A349DE"/>
    <w:rsid w:val="00A419E9"/>
    <w:rsid w:val="00A43801"/>
    <w:rsid w:val="00A438E6"/>
    <w:rsid w:val="00A43B73"/>
    <w:rsid w:val="00A4661A"/>
    <w:rsid w:val="00A46A7D"/>
    <w:rsid w:val="00A528B2"/>
    <w:rsid w:val="00A5347F"/>
    <w:rsid w:val="00A541D7"/>
    <w:rsid w:val="00A550F0"/>
    <w:rsid w:val="00A55CF8"/>
    <w:rsid w:val="00A5604A"/>
    <w:rsid w:val="00A5732A"/>
    <w:rsid w:val="00A60FFD"/>
    <w:rsid w:val="00A61CB5"/>
    <w:rsid w:val="00A622B1"/>
    <w:rsid w:val="00A6366A"/>
    <w:rsid w:val="00A6424E"/>
    <w:rsid w:val="00A64439"/>
    <w:rsid w:val="00A67412"/>
    <w:rsid w:val="00A72175"/>
    <w:rsid w:val="00A741BF"/>
    <w:rsid w:val="00A76BC4"/>
    <w:rsid w:val="00A83E18"/>
    <w:rsid w:val="00A86DA9"/>
    <w:rsid w:val="00A8778F"/>
    <w:rsid w:val="00A90F03"/>
    <w:rsid w:val="00A95D7B"/>
    <w:rsid w:val="00A95E8B"/>
    <w:rsid w:val="00AA0A78"/>
    <w:rsid w:val="00AA465A"/>
    <w:rsid w:val="00AA4DBD"/>
    <w:rsid w:val="00AA53F5"/>
    <w:rsid w:val="00AA5405"/>
    <w:rsid w:val="00AA5C22"/>
    <w:rsid w:val="00AA7022"/>
    <w:rsid w:val="00AA78AF"/>
    <w:rsid w:val="00AB3DD8"/>
    <w:rsid w:val="00AB6BF6"/>
    <w:rsid w:val="00AC0233"/>
    <w:rsid w:val="00AC1210"/>
    <w:rsid w:val="00AC1379"/>
    <w:rsid w:val="00AC6029"/>
    <w:rsid w:val="00AC64F6"/>
    <w:rsid w:val="00AC77E7"/>
    <w:rsid w:val="00AD65BE"/>
    <w:rsid w:val="00AE2C11"/>
    <w:rsid w:val="00AE3E61"/>
    <w:rsid w:val="00AE4990"/>
    <w:rsid w:val="00AF707E"/>
    <w:rsid w:val="00AF741A"/>
    <w:rsid w:val="00B001EF"/>
    <w:rsid w:val="00B026C3"/>
    <w:rsid w:val="00B03C08"/>
    <w:rsid w:val="00B10CE9"/>
    <w:rsid w:val="00B1152E"/>
    <w:rsid w:val="00B168AB"/>
    <w:rsid w:val="00B16D31"/>
    <w:rsid w:val="00B1717B"/>
    <w:rsid w:val="00B20652"/>
    <w:rsid w:val="00B21C62"/>
    <w:rsid w:val="00B21E6E"/>
    <w:rsid w:val="00B24B3C"/>
    <w:rsid w:val="00B25C49"/>
    <w:rsid w:val="00B268BE"/>
    <w:rsid w:val="00B26D1F"/>
    <w:rsid w:val="00B303A3"/>
    <w:rsid w:val="00B330D5"/>
    <w:rsid w:val="00B343A8"/>
    <w:rsid w:val="00B344D8"/>
    <w:rsid w:val="00B34886"/>
    <w:rsid w:val="00B35275"/>
    <w:rsid w:val="00B41961"/>
    <w:rsid w:val="00B47E41"/>
    <w:rsid w:val="00B5169C"/>
    <w:rsid w:val="00B51EA0"/>
    <w:rsid w:val="00B53003"/>
    <w:rsid w:val="00B54767"/>
    <w:rsid w:val="00B54DE4"/>
    <w:rsid w:val="00B5554F"/>
    <w:rsid w:val="00B55AC4"/>
    <w:rsid w:val="00B60588"/>
    <w:rsid w:val="00B6308A"/>
    <w:rsid w:val="00B643A5"/>
    <w:rsid w:val="00B6462A"/>
    <w:rsid w:val="00B65C98"/>
    <w:rsid w:val="00B65D39"/>
    <w:rsid w:val="00B707DE"/>
    <w:rsid w:val="00B723D4"/>
    <w:rsid w:val="00B7549B"/>
    <w:rsid w:val="00B80131"/>
    <w:rsid w:val="00B80963"/>
    <w:rsid w:val="00B84A43"/>
    <w:rsid w:val="00B969FE"/>
    <w:rsid w:val="00B96AD3"/>
    <w:rsid w:val="00B9797D"/>
    <w:rsid w:val="00BA00AC"/>
    <w:rsid w:val="00BA0A03"/>
    <w:rsid w:val="00BA2837"/>
    <w:rsid w:val="00BA472A"/>
    <w:rsid w:val="00BA5489"/>
    <w:rsid w:val="00BB0822"/>
    <w:rsid w:val="00BB2F9D"/>
    <w:rsid w:val="00BB461D"/>
    <w:rsid w:val="00BB4A8E"/>
    <w:rsid w:val="00BB741B"/>
    <w:rsid w:val="00BC1EB5"/>
    <w:rsid w:val="00BC37BF"/>
    <w:rsid w:val="00BC6B40"/>
    <w:rsid w:val="00BD2B00"/>
    <w:rsid w:val="00BD3055"/>
    <w:rsid w:val="00BD3748"/>
    <w:rsid w:val="00BD6454"/>
    <w:rsid w:val="00BE0547"/>
    <w:rsid w:val="00BE3B86"/>
    <w:rsid w:val="00BE4985"/>
    <w:rsid w:val="00BE737A"/>
    <w:rsid w:val="00BF0DA4"/>
    <w:rsid w:val="00BF1EB5"/>
    <w:rsid w:val="00BF31E1"/>
    <w:rsid w:val="00BF4516"/>
    <w:rsid w:val="00C01ABD"/>
    <w:rsid w:val="00C01D20"/>
    <w:rsid w:val="00C034A3"/>
    <w:rsid w:val="00C055D2"/>
    <w:rsid w:val="00C0671F"/>
    <w:rsid w:val="00C12B12"/>
    <w:rsid w:val="00C14EEE"/>
    <w:rsid w:val="00C15760"/>
    <w:rsid w:val="00C20C09"/>
    <w:rsid w:val="00C22846"/>
    <w:rsid w:val="00C234CF"/>
    <w:rsid w:val="00C2528C"/>
    <w:rsid w:val="00C26580"/>
    <w:rsid w:val="00C30D3F"/>
    <w:rsid w:val="00C31953"/>
    <w:rsid w:val="00C32B39"/>
    <w:rsid w:val="00C33674"/>
    <w:rsid w:val="00C44101"/>
    <w:rsid w:val="00C45E25"/>
    <w:rsid w:val="00C47738"/>
    <w:rsid w:val="00C5192A"/>
    <w:rsid w:val="00C53288"/>
    <w:rsid w:val="00C53E16"/>
    <w:rsid w:val="00C54874"/>
    <w:rsid w:val="00C55189"/>
    <w:rsid w:val="00C56B68"/>
    <w:rsid w:val="00C56F81"/>
    <w:rsid w:val="00C60841"/>
    <w:rsid w:val="00C621ED"/>
    <w:rsid w:val="00C62366"/>
    <w:rsid w:val="00C65F15"/>
    <w:rsid w:val="00C70747"/>
    <w:rsid w:val="00C724A9"/>
    <w:rsid w:val="00C724D3"/>
    <w:rsid w:val="00C73C94"/>
    <w:rsid w:val="00C74578"/>
    <w:rsid w:val="00C7729E"/>
    <w:rsid w:val="00C779D6"/>
    <w:rsid w:val="00C80BA8"/>
    <w:rsid w:val="00C80EC5"/>
    <w:rsid w:val="00C84211"/>
    <w:rsid w:val="00C9179D"/>
    <w:rsid w:val="00C9339C"/>
    <w:rsid w:val="00C9531E"/>
    <w:rsid w:val="00C95CC4"/>
    <w:rsid w:val="00C966B0"/>
    <w:rsid w:val="00CA30F2"/>
    <w:rsid w:val="00CA5D2E"/>
    <w:rsid w:val="00CA5F7A"/>
    <w:rsid w:val="00CA7853"/>
    <w:rsid w:val="00CB14B2"/>
    <w:rsid w:val="00CB2B1F"/>
    <w:rsid w:val="00CC04FD"/>
    <w:rsid w:val="00CC0660"/>
    <w:rsid w:val="00CC0CD4"/>
    <w:rsid w:val="00CC4D63"/>
    <w:rsid w:val="00CC6888"/>
    <w:rsid w:val="00CD1B3D"/>
    <w:rsid w:val="00CD2A47"/>
    <w:rsid w:val="00CD3724"/>
    <w:rsid w:val="00CD4F7E"/>
    <w:rsid w:val="00CD6849"/>
    <w:rsid w:val="00CD7394"/>
    <w:rsid w:val="00CE059D"/>
    <w:rsid w:val="00CE30F7"/>
    <w:rsid w:val="00CE3A97"/>
    <w:rsid w:val="00CE40C1"/>
    <w:rsid w:val="00CF1C46"/>
    <w:rsid w:val="00CF298B"/>
    <w:rsid w:val="00CF3D95"/>
    <w:rsid w:val="00CF3DA6"/>
    <w:rsid w:val="00CF49D1"/>
    <w:rsid w:val="00CF6B5C"/>
    <w:rsid w:val="00D00596"/>
    <w:rsid w:val="00D01126"/>
    <w:rsid w:val="00D032C2"/>
    <w:rsid w:val="00D0385E"/>
    <w:rsid w:val="00D073CD"/>
    <w:rsid w:val="00D103D2"/>
    <w:rsid w:val="00D11907"/>
    <w:rsid w:val="00D12E74"/>
    <w:rsid w:val="00D13FB0"/>
    <w:rsid w:val="00D203CA"/>
    <w:rsid w:val="00D2156B"/>
    <w:rsid w:val="00D218D3"/>
    <w:rsid w:val="00D247A3"/>
    <w:rsid w:val="00D25592"/>
    <w:rsid w:val="00D26A42"/>
    <w:rsid w:val="00D27300"/>
    <w:rsid w:val="00D315A7"/>
    <w:rsid w:val="00D33394"/>
    <w:rsid w:val="00D33417"/>
    <w:rsid w:val="00D34D38"/>
    <w:rsid w:val="00D420D5"/>
    <w:rsid w:val="00D43401"/>
    <w:rsid w:val="00D47F01"/>
    <w:rsid w:val="00D52574"/>
    <w:rsid w:val="00D534C3"/>
    <w:rsid w:val="00D5378E"/>
    <w:rsid w:val="00D549A1"/>
    <w:rsid w:val="00D54B47"/>
    <w:rsid w:val="00D56E56"/>
    <w:rsid w:val="00D570CC"/>
    <w:rsid w:val="00D61EF1"/>
    <w:rsid w:val="00D72DA2"/>
    <w:rsid w:val="00D75972"/>
    <w:rsid w:val="00D76795"/>
    <w:rsid w:val="00D77B7F"/>
    <w:rsid w:val="00D813DF"/>
    <w:rsid w:val="00D83FEB"/>
    <w:rsid w:val="00D853F3"/>
    <w:rsid w:val="00D86862"/>
    <w:rsid w:val="00D87237"/>
    <w:rsid w:val="00D91AF0"/>
    <w:rsid w:val="00D921EC"/>
    <w:rsid w:val="00D93D92"/>
    <w:rsid w:val="00D96CC6"/>
    <w:rsid w:val="00DA1678"/>
    <w:rsid w:val="00DA2563"/>
    <w:rsid w:val="00DA29D5"/>
    <w:rsid w:val="00DA2D79"/>
    <w:rsid w:val="00DA30E3"/>
    <w:rsid w:val="00DA311F"/>
    <w:rsid w:val="00DA3F41"/>
    <w:rsid w:val="00DA53CB"/>
    <w:rsid w:val="00DA5505"/>
    <w:rsid w:val="00DA598A"/>
    <w:rsid w:val="00DB060B"/>
    <w:rsid w:val="00DB26D3"/>
    <w:rsid w:val="00DB4621"/>
    <w:rsid w:val="00DB5132"/>
    <w:rsid w:val="00DB53A2"/>
    <w:rsid w:val="00DB5C9C"/>
    <w:rsid w:val="00DC1DE6"/>
    <w:rsid w:val="00DC3A97"/>
    <w:rsid w:val="00DC51E3"/>
    <w:rsid w:val="00DD0CE2"/>
    <w:rsid w:val="00DD2938"/>
    <w:rsid w:val="00DD3B38"/>
    <w:rsid w:val="00DD4032"/>
    <w:rsid w:val="00DE28C1"/>
    <w:rsid w:val="00DE58E1"/>
    <w:rsid w:val="00DE7E71"/>
    <w:rsid w:val="00DF2F79"/>
    <w:rsid w:val="00DF3237"/>
    <w:rsid w:val="00DF4CD1"/>
    <w:rsid w:val="00DF6534"/>
    <w:rsid w:val="00E03B2E"/>
    <w:rsid w:val="00E04D6B"/>
    <w:rsid w:val="00E11EC2"/>
    <w:rsid w:val="00E14B56"/>
    <w:rsid w:val="00E16666"/>
    <w:rsid w:val="00E16E0C"/>
    <w:rsid w:val="00E20568"/>
    <w:rsid w:val="00E20867"/>
    <w:rsid w:val="00E210CC"/>
    <w:rsid w:val="00E21E99"/>
    <w:rsid w:val="00E25E25"/>
    <w:rsid w:val="00E306E4"/>
    <w:rsid w:val="00E3410B"/>
    <w:rsid w:val="00E3614D"/>
    <w:rsid w:val="00E37366"/>
    <w:rsid w:val="00E434C3"/>
    <w:rsid w:val="00E445A8"/>
    <w:rsid w:val="00E467C4"/>
    <w:rsid w:val="00E47934"/>
    <w:rsid w:val="00E50918"/>
    <w:rsid w:val="00E55C7D"/>
    <w:rsid w:val="00E56E3C"/>
    <w:rsid w:val="00E57163"/>
    <w:rsid w:val="00E6354D"/>
    <w:rsid w:val="00E6397D"/>
    <w:rsid w:val="00E65BFE"/>
    <w:rsid w:val="00E65ECC"/>
    <w:rsid w:val="00E7199C"/>
    <w:rsid w:val="00E7607E"/>
    <w:rsid w:val="00E805F0"/>
    <w:rsid w:val="00E80ACD"/>
    <w:rsid w:val="00E81905"/>
    <w:rsid w:val="00E82320"/>
    <w:rsid w:val="00E84CAB"/>
    <w:rsid w:val="00E86E12"/>
    <w:rsid w:val="00E91E55"/>
    <w:rsid w:val="00E96951"/>
    <w:rsid w:val="00E96BB9"/>
    <w:rsid w:val="00EA07AC"/>
    <w:rsid w:val="00EA2B86"/>
    <w:rsid w:val="00EA359D"/>
    <w:rsid w:val="00EA3FF0"/>
    <w:rsid w:val="00EA52E1"/>
    <w:rsid w:val="00EA7515"/>
    <w:rsid w:val="00EB0A61"/>
    <w:rsid w:val="00EB0F88"/>
    <w:rsid w:val="00EB1BDF"/>
    <w:rsid w:val="00EB1FC4"/>
    <w:rsid w:val="00EB7109"/>
    <w:rsid w:val="00EB7FBD"/>
    <w:rsid w:val="00EC0E1D"/>
    <w:rsid w:val="00EC68BB"/>
    <w:rsid w:val="00EC6BF7"/>
    <w:rsid w:val="00EC7314"/>
    <w:rsid w:val="00EC77BF"/>
    <w:rsid w:val="00ED0FCD"/>
    <w:rsid w:val="00ED12E8"/>
    <w:rsid w:val="00ED223E"/>
    <w:rsid w:val="00ED268F"/>
    <w:rsid w:val="00ED3DE3"/>
    <w:rsid w:val="00ED7FD0"/>
    <w:rsid w:val="00EE260A"/>
    <w:rsid w:val="00EE5066"/>
    <w:rsid w:val="00EF1DB8"/>
    <w:rsid w:val="00EF2FCD"/>
    <w:rsid w:val="00EF3FB2"/>
    <w:rsid w:val="00EF4003"/>
    <w:rsid w:val="00EF400A"/>
    <w:rsid w:val="00EF6298"/>
    <w:rsid w:val="00EF6647"/>
    <w:rsid w:val="00F009CE"/>
    <w:rsid w:val="00F02A99"/>
    <w:rsid w:val="00F057BF"/>
    <w:rsid w:val="00F10EBA"/>
    <w:rsid w:val="00F13306"/>
    <w:rsid w:val="00F146D0"/>
    <w:rsid w:val="00F16710"/>
    <w:rsid w:val="00F16E3C"/>
    <w:rsid w:val="00F273E7"/>
    <w:rsid w:val="00F27517"/>
    <w:rsid w:val="00F303BE"/>
    <w:rsid w:val="00F30EBD"/>
    <w:rsid w:val="00F3355F"/>
    <w:rsid w:val="00F34AE0"/>
    <w:rsid w:val="00F35C45"/>
    <w:rsid w:val="00F35FA2"/>
    <w:rsid w:val="00F36A0F"/>
    <w:rsid w:val="00F36E5A"/>
    <w:rsid w:val="00F40BE8"/>
    <w:rsid w:val="00F41EF2"/>
    <w:rsid w:val="00F4240F"/>
    <w:rsid w:val="00F425C6"/>
    <w:rsid w:val="00F460C3"/>
    <w:rsid w:val="00F46F59"/>
    <w:rsid w:val="00F51E4C"/>
    <w:rsid w:val="00F524F5"/>
    <w:rsid w:val="00F55655"/>
    <w:rsid w:val="00F55EE4"/>
    <w:rsid w:val="00F574C8"/>
    <w:rsid w:val="00F60869"/>
    <w:rsid w:val="00F60AAE"/>
    <w:rsid w:val="00F613FB"/>
    <w:rsid w:val="00F62A92"/>
    <w:rsid w:val="00F63189"/>
    <w:rsid w:val="00F63559"/>
    <w:rsid w:val="00F63AEC"/>
    <w:rsid w:val="00F6462E"/>
    <w:rsid w:val="00F64F6D"/>
    <w:rsid w:val="00F65E47"/>
    <w:rsid w:val="00F676BC"/>
    <w:rsid w:val="00F717D3"/>
    <w:rsid w:val="00F749A5"/>
    <w:rsid w:val="00F753B5"/>
    <w:rsid w:val="00F77677"/>
    <w:rsid w:val="00F77855"/>
    <w:rsid w:val="00F81161"/>
    <w:rsid w:val="00F830DE"/>
    <w:rsid w:val="00F85176"/>
    <w:rsid w:val="00F87E08"/>
    <w:rsid w:val="00F94485"/>
    <w:rsid w:val="00F961C4"/>
    <w:rsid w:val="00FA55D8"/>
    <w:rsid w:val="00FB0CBB"/>
    <w:rsid w:val="00FB1B9F"/>
    <w:rsid w:val="00FB59BF"/>
    <w:rsid w:val="00FB61BF"/>
    <w:rsid w:val="00FB6894"/>
    <w:rsid w:val="00FB7EF3"/>
    <w:rsid w:val="00FC05CF"/>
    <w:rsid w:val="00FC0EE2"/>
    <w:rsid w:val="00FC5C36"/>
    <w:rsid w:val="00FC7145"/>
    <w:rsid w:val="00FC7730"/>
    <w:rsid w:val="00FD02D2"/>
    <w:rsid w:val="00FD082F"/>
    <w:rsid w:val="00FD2482"/>
    <w:rsid w:val="00FD2991"/>
    <w:rsid w:val="00FD37C1"/>
    <w:rsid w:val="00FD40CF"/>
    <w:rsid w:val="00FD44AB"/>
    <w:rsid w:val="00FE0786"/>
    <w:rsid w:val="00FE08FD"/>
    <w:rsid w:val="00FE092A"/>
    <w:rsid w:val="00FE0FB1"/>
    <w:rsid w:val="00FE3AAA"/>
    <w:rsid w:val="00FE50BB"/>
    <w:rsid w:val="00FE5DD8"/>
    <w:rsid w:val="00FF16AF"/>
    <w:rsid w:val="00FF2D3E"/>
    <w:rsid w:val="00FF669C"/>
    <w:rsid w:val="16AE4CE8"/>
    <w:rsid w:val="1ABD7FFA"/>
    <w:rsid w:val="23B74338"/>
    <w:rsid w:val="286774D5"/>
    <w:rsid w:val="34D40D44"/>
    <w:rsid w:val="36F62497"/>
    <w:rsid w:val="37EFD741"/>
    <w:rsid w:val="5EE33927"/>
    <w:rsid w:val="5FFC9F1C"/>
    <w:rsid w:val="626675F0"/>
    <w:rsid w:val="6AB60B6E"/>
    <w:rsid w:val="6EFD3A29"/>
    <w:rsid w:val="6FEFC28F"/>
    <w:rsid w:val="7517601E"/>
    <w:rsid w:val="767FCDDC"/>
    <w:rsid w:val="7FAF1F61"/>
    <w:rsid w:val="7FFFC57C"/>
    <w:rsid w:val="A2EFB5F0"/>
    <w:rsid w:val="BBF7FFE7"/>
    <w:rsid w:val="BCBB46F9"/>
    <w:rsid w:val="BE7D2BD9"/>
    <w:rsid w:val="BFD3C61D"/>
    <w:rsid w:val="BFE7F29B"/>
    <w:rsid w:val="D1F3018D"/>
    <w:rsid w:val="D2EDB486"/>
    <w:rsid w:val="DEFFF8CD"/>
    <w:rsid w:val="DFFF3876"/>
    <w:rsid w:val="EBBD5D72"/>
    <w:rsid w:val="EDBB936B"/>
    <w:rsid w:val="EE6A48C2"/>
    <w:rsid w:val="EFCDE46D"/>
    <w:rsid w:val="EFEF092F"/>
    <w:rsid w:val="F11F37D9"/>
    <w:rsid w:val="F3FF463A"/>
    <w:rsid w:val="F79D6985"/>
    <w:rsid w:val="F7F51BD7"/>
    <w:rsid w:val="FBEA8B47"/>
    <w:rsid w:val="FDD72D12"/>
    <w:rsid w:val="FDFFD472"/>
    <w:rsid w:val="FEB3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rPr>
      <w:sz w:val="20"/>
      <w:szCs w:val="20"/>
    </w:rPr>
  </w:style>
  <w:style w:type="paragraph" w:styleId="3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5">
    <w:name w:val="Normal (Web)"/>
    <w:basedOn w:val="1"/>
    <w:semiHidden/>
    <w:unhideWhenUsed/>
    <w:uiPriority w:val="99"/>
    <w:pPr>
      <w:spacing w:before="100" w:beforeAutospacing="1" w:after="100" w:afterAutospacing="1"/>
    </w:pPr>
    <w:rPr>
      <w:lang w:val="zh-CN"/>
    </w:rPr>
  </w:style>
  <w:style w:type="paragraph" w:styleId="6">
    <w:name w:val="annotation subject"/>
    <w:basedOn w:val="2"/>
    <w:next w:val="2"/>
    <w:link w:val="16"/>
    <w:semiHidden/>
    <w:unhideWhenUsed/>
    <w:uiPriority w:val="99"/>
    <w:rPr>
      <w:b/>
      <w:bCs/>
    </w:rPr>
  </w:style>
  <w:style w:type="table" w:styleId="8">
    <w:name w:val="Table Grid"/>
    <w:basedOn w:val="7"/>
    <w:qFormat/>
    <w:uiPriority w:val="39"/>
    <w:pPr>
      <w:spacing w:after="200" w:line="276" w:lineRule="auto"/>
      <w:jc w:val="both"/>
    </w:pPr>
    <w:rPr>
      <w:lang w:eastAsia="en-US" w:bidi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annotation reference"/>
    <w:basedOn w:val="9"/>
    <w:unhideWhenUsed/>
    <w:qFormat/>
    <w:uiPriority w:val="0"/>
    <w:rPr>
      <w:sz w:val="21"/>
      <w:szCs w:val="21"/>
    </w:rPr>
  </w:style>
  <w:style w:type="character" w:customStyle="1" w:styleId="12">
    <w:name w:val="apple-converted-space"/>
    <w:basedOn w:val="9"/>
    <w:qFormat/>
    <w:uiPriority w:val="0"/>
  </w:style>
  <w:style w:type="table" w:customStyle="1" w:styleId="13">
    <w:name w:val="无格式表格 21"/>
    <w:basedOn w:val="7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styleId="14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HAnsi" w:cstheme="minorBidi"/>
      <w:lang w:eastAsia="en-US"/>
    </w:rPr>
  </w:style>
  <w:style w:type="character" w:customStyle="1" w:styleId="15">
    <w:name w:val="Comment Text Char"/>
    <w:basedOn w:val="9"/>
    <w:link w:val="2"/>
    <w:semiHidden/>
    <w:qFormat/>
    <w:uiPriority w:val="99"/>
    <w:rPr>
      <w:rFonts w:ascii="Times New Roman" w:hAnsi="Times New Roman" w:eastAsia="Times New Roman" w:cs="Times New Roman"/>
      <w:sz w:val="20"/>
      <w:szCs w:val="20"/>
      <w:lang w:val="en-US"/>
    </w:rPr>
  </w:style>
  <w:style w:type="character" w:customStyle="1" w:styleId="16">
    <w:name w:val="Comment Subject Char"/>
    <w:basedOn w:val="15"/>
    <w:link w:val="6"/>
    <w:semiHidden/>
    <w:uiPriority w:val="99"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customStyle="1" w:styleId="17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18">
    <w:name w:val="EndNote Bibliography"/>
    <w:basedOn w:val="1"/>
    <w:qFormat/>
    <w:uiPriority w:val="0"/>
    <w:pPr>
      <w:jc w:val="both"/>
    </w:pPr>
  </w:style>
  <w:style w:type="paragraph" w:customStyle="1" w:styleId="19">
    <w:name w:val="TableHeader"/>
    <w:basedOn w:val="20"/>
    <w:link w:val="25"/>
    <w:uiPriority w:val="0"/>
    <w:pPr>
      <w:spacing w:before="120" w:line="240" w:lineRule="auto"/>
      <w:ind w:firstLine="0"/>
    </w:pPr>
    <w:rPr>
      <w:b/>
    </w:rPr>
  </w:style>
  <w:style w:type="paragraph" w:customStyle="1" w:styleId="20">
    <w:name w:val="Para"/>
    <w:basedOn w:val="1"/>
    <w:link w:val="24"/>
    <w:uiPriority w:val="0"/>
    <w:pPr>
      <w:spacing w:line="360" w:lineRule="auto"/>
      <w:ind w:firstLine="288"/>
    </w:pPr>
  </w:style>
  <w:style w:type="paragraph" w:customStyle="1" w:styleId="21">
    <w:name w:val="TableSubHead"/>
    <w:basedOn w:val="19"/>
    <w:uiPriority w:val="0"/>
  </w:style>
  <w:style w:type="paragraph" w:customStyle="1" w:styleId="22">
    <w:name w:val="TableNote"/>
    <w:basedOn w:val="1"/>
    <w:uiPriority w:val="0"/>
  </w:style>
  <w:style w:type="paragraph" w:customStyle="1" w:styleId="23">
    <w:name w:val="EndNote Bibliography Title"/>
    <w:basedOn w:val="1"/>
    <w:link w:val="26"/>
    <w:uiPriority w:val="0"/>
    <w:pPr>
      <w:jc w:val="center"/>
    </w:pPr>
  </w:style>
  <w:style w:type="character" w:customStyle="1" w:styleId="24">
    <w:name w:val="Para 字符"/>
    <w:basedOn w:val="9"/>
    <w:link w:val="20"/>
    <w:uiPriority w:val="0"/>
    <w:rPr>
      <w:rFonts w:eastAsia="Times New Roman"/>
      <w:sz w:val="24"/>
      <w:szCs w:val="24"/>
    </w:rPr>
  </w:style>
  <w:style w:type="character" w:customStyle="1" w:styleId="25">
    <w:name w:val="TableHeader 字符"/>
    <w:basedOn w:val="24"/>
    <w:link w:val="19"/>
    <w:uiPriority w:val="0"/>
    <w:rPr>
      <w:rFonts w:eastAsia="Times New Roman"/>
      <w:b/>
      <w:sz w:val="24"/>
      <w:szCs w:val="24"/>
    </w:rPr>
  </w:style>
  <w:style w:type="character" w:customStyle="1" w:styleId="26">
    <w:name w:val="EndNote Bibliography Title 字符"/>
    <w:basedOn w:val="25"/>
    <w:link w:val="23"/>
    <w:uiPriority w:val="0"/>
    <w:rPr>
      <w:rFonts w:eastAsia="Times New Roman"/>
      <w:b w:val="0"/>
      <w:sz w:val="24"/>
      <w:szCs w:val="24"/>
    </w:rPr>
  </w:style>
  <w:style w:type="character" w:customStyle="1" w:styleId="27">
    <w:name w:val="font01"/>
    <w:basedOn w:val="9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5133</Words>
  <Characters>29261</Characters>
  <Lines>243</Lines>
  <Paragraphs>68</Paragraphs>
  <TotalTime>34</TotalTime>
  <ScaleCrop>false</ScaleCrop>
  <LinksUpToDate>false</LinksUpToDate>
  <CharactersWithSpaces>34326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04:08:00Z</dcterms:created>
  <dc:creator>Yumeng</dc:creator>
  <cp:lastModifiedBy>Mandy</cp:lastModifiedBy>
  <dcterms:modified xsi:type="dcterms:W3CDTF">2025-02-08T11:18:11Z</dcterms:modified>
  <cp:revision>3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481C45CB6E979BC476097467EC779F2D_43</vt:lpwstr>
  </property>
</Properties>
</file>